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19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698"/>
        <w:gridCol w:w="2137"/>
        <w:gridCol w:w="755"/>
        <w:gridCol w:w="698"/>
        <w:gridCol w:w="2232"/>
        <w:gridCol w:w="755"/>
        <w:gridCol w:w="946"/>
      </w:tblGrid>
      <w:tr w:rsidR="00EE4C45" w:rsidRPr="0028646B" w14:paraId="01D65F30" w14:textId="6DBDBD0C" w:rsidTr="001B05B9">
        <w:trPr>
          <w:trHeight w:val="42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3BBAA267" w14:textId="77777777" w:rsidR="00EE4C45" w:rsidRPr="0028646B" w:rsidRDefault="00EE4C45" w:rsidP="002864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8646B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  <w:tc>
          <w:tcPr>
            <w:tcW w:w="698" w:type="dxa"/>
            <w:shd w:val="clear" w:color="000000" w:fill="E7E6E6"/>
            <w:noWrap/>
            <w:vAlign w:val="bottom"/>
            <w:hideMark/>
          </w:tcPr>
          <w:p w14:paraId="01F528CE" w14:textId="14AD1EA9" w:rsidR="00EE4C45" w:rsidRPr="0028646B" w:rsidRDefault="00EE4C45" w:rsidP="002864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8646B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  <w:tc>
          <w:tcPr>
            <w:tcW w:w="2892" w:type="dxa"/>
            <w:gridSpan w:val="2"/>
            <w:shd w:val="clear" w:color="000000" w:fill="E7E6E6"/>
            <w:noWrap/>
            <w:vAlign w:val="bottom"/>
            <w:hideMark/>
          </w:tcPr>
          <w:p w14:paraId="352B2314" w14:textId="77777777" w:rsidR="00EE4C45" w:rsidRPr="0028646B" w:rsidRDefault="00EE4C45" w:rsidP="00286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nb-NO" w:eastAsia="nb-NO"/>
              </w:rPr>
            </w:pPr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nb-NO" w:eastAsia="nb-NO"/>
              </w:rPr>
              <w:t>Men</w:t>
            </w:r>
          </w:p>
        </w:tc>
        <w:tc>
          <w:tcPr>
            <w:tcW w:w="698" w:type="dxa"/>
            <w:shd w:val="clear" w:color="000000" w:fill="E7E6E6"/>
            <w:noWrap/>
            <w:vAlign w:val="bottom"/>
            <w:hideMark/>
          </w:tcPr>
          <w:p w14:paraId="52ED919B" w14:textId="77777777" w:rsidR="00EE4C45" w:rsidRPr="0028646B" w:rsidRDefault="00EE4C45" w:rsidP="00286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nb-NO" w:eastAsia="nb-NO"/>
              </w:rPr>
            </w:pPr>
            <w:r w:rsidRPr="0028646B">
              <w:rPr>
                <w:rFonts w:ascii="Calibri" w:eastAsia="Times New Roman" w:hAnsi="Calibri" w:cs="Calibri"/>
                <w:color w:val="000000"/>
                <w:sz w:val="32"/>
                <w:szCs w:val="32"/>
                <w:lang w:val="nb-NO" w:eastAsia="nb-NO"/>
              </w:rPr>
              <w:t> </w:t>
            </w:r>
          </w:p>
        </w:tc>
        <w:tc>
          <w:tcPr>
            <w:tcW w:w="2987" w:type="dxa"/>
            <w:gridSpan w:val="2"/>
            <w:shd w:val="clear" w:color="000000" w:fill="E7E6E6"/>
            <w:noWrap/>
            <w:vAlign w:val="bottom"/>
            <w:hideMark/>
          </w:tcPr>
          <w:p w14:paraId="7EF7C1E5" w14:textId="77777777" w:rsidR="00EE4C45" w:rsidRPr="0028646B" w:rsidRDefault="00EE4C45" w:rsidP="00286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nb-NO" w:eastAsia="nb-NO"/>
              </w:rPr>
            </w:pPr>
            <w:proofErr w:type="spellStart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nb-NO" w:eastAsia="nb-NO"/>
              </w:rPr>
              <w:t>Women</w:t>
            </w:r>
            <w:proofErr w:type="spellEnd"/>
          </w:p>
        </w:tc>
        <w:tc>
          <w:tcPr>
            <w:tcW w:w="946" w:type="dxa"/>
            <w:shd w:val="clear" w:color="000000" w:fill="E7E6E6"/>
          </w:tcPr>
          <w:p w14:paraId="3987E825" w14:textId="1C9970F4" w:rsidR="00EE4C45" w:rsidRPr="001B05B9" w:rsidRDefault="00EE4C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1B05B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  <w:t>Interaction</w:t>
            </w:r>
            <w:proofErr w:type="spellEnd"/>
            <w:r w:rsidR="004569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="004569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  <w:t>with</w:t>
            </w:r>
            <w:proofErr w:type="spellEnd"/>
            <w:r w:rsidR="004569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  <w:t xml:space="preserve"> sex</w:t>
            </w:r>
          </w:p>
        </w:tc>
      </w:tr>
      <w:tr w:rsidR="001B05B9" w:rsidRPr="0028646B" w14:paraId="3F58EB71" w14:textId="668204A8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180E649F" w14:textId="77777777" w:rsidR="00EE4C45" w:rsidRPr="0028646B" w:rsidRDefault="00EE4C45" w:rsidP="002864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8646B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  <w:tc>
          <w:tcPr>
            <w:tcW w:w="698" w:type="dxa"/>
            <w:shd w:val="clear" w:color="000000" w:fill="E7E6E6"/>
            <w:noWrap/>
            <w:vAlign w:val="bottom"/>
            <w:hideMark/>
          </w:tcPr>
          <w:p w14:paraId="7B36D35E" w14:textId="77777777" w:rsidR="00EE4C45" w:rsidRPr="0028646B" w:rsidRDefault="00EE4C45" w:rsidP="00286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n</w:t>
            </w:r>
          </w:p>
        </w:tc>
        <w:tc>
          <w:tcPr>
            <w:tcW w:w="2137" w:type="dxa"/>
            <w:shd w:val="clear" w:color="000000" w:fill="E7E6E6"/>
            <w:noWrap/>
            <w:vAlign w:val="bottom"/>
            <w:hideMark/>
          </w:tcPr>
          <w:p w14:paraId="0157C96B" w14:textId="4532A35C" w:rsidR="00EE4C45" w:rsidRPr="0028646B" w:rsidRDefault="00EE4C45" w:rsidP="00286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HR</w:t>
            </w:r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95% CI)</w:t>
            </w:r>
          </w:p>
        </w:tc>
        <w:tc>
          <w:tcPr>
            <w:tcW w:w="755" w:type="dxa"/>
            <w:shd w:val="clear" w:color="000000" w:fill="E7E6E6"/>
            <w:noWrap/>
            <w:vAlign w:val="bottom"/>
            <w:hideMark/>
          </w:tcPr>
          <w:p w14:paraId="1FD6C28C" w14:textId="77777777" w:rsidR="00EE4C45" w:rsidRPr="0028646B" w:rsidRDefault="00EE4C45" w:rsidP="00286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</w:t>
            </w:r>
          </w:p>
        </w:tc>
        <w:tc>
          <w:tcPr>
            <w:tcW w:w="698" w:type="dxa"/>
            <w:shd w:val="clear" w:color="000000" w:fill="E7E6E6"/>
            <w:noWrap/>
            <w:vAlign w:val="bottom"/>
            <w:hideMark/>
          </w:tcPr>
          <w:p w14:paraId="0CF242F0" w14:textId="77777777" w:rsidR="00EE4C45" w:rsidRPr="0028646B" w:rsidRDefault="00EE4C45" w:rsidP="00286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n</w:t>
            </w:r>
          </w:p>
        </w:tc>
        <w:tc>
          <w:tcPr>
            <w:tcW w:w="2232" w:type="dxa"/>
            <w:shd w:val="clear" w:color="000000" w:fill="E7E6E6"/>
            <w:noWrap/>
            <w:vAlign w:val="bottom"/>
            <w:hideMark/>
          </w:tcPr>
          <w:p w14:paraId="44FEBA81" w14:textId="26C7E7E3" w:rsidR="00EE4C45" w:rsidRPr="0028646B" w:rsidRDefault="00EE4C45" w:rsidP="00286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HR</w:t>
            </w:r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95% CI)</w:t>
            </w:r>
          </w:p>
        </w:tc>
        <w:tc>
          <w:tcPr>
            <w:tcW w:w="755" w:type="dxa"/>
            <w:shd w:val="clear" w:color="000000" w:fill="E7E6E6"/>
            <w:noWrap/>
            <w:vAlign w:val="bottom"/>
            <w:hideMark/>
          </w:tcPr>
          <w:p w14:paraId="7B45C9BA" w14:textId="77777777" w:rsidR="00EE4C45" w:rsidRPr="0028646B" w:rsidRDefault="00EE4C45" w:rsidP="00286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</w:t>
            </w:r>
          </w:p>
        </w:tc>
        <w:tc>
          <w:tcPr>
            <w:tcW w:w="946" w:type="dxa"/>
            <w:shd w:val="clear" w:color="000000" w:fill="E7E6E6"/>
          </w:tcPr>
          <w:p w14:paraId="45207C12" w14:textId="5A748644" w:rsidR="00EE4C45" w:rsidRPr="0028646B" w:rsidRDefault="00EE4C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</w:t>
            </w:r>
          </w:p>
        </w:tc>
      </w:tr>
      <w:tr w:rsidR="001B05B9" w:rsidRPr="0028646B" w14:paraId="7F8C9563" w14:textId="7202AD70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514D2617" w14:textId="14ACA148" w:rsidR="00EE4C45" w:rsidRPr="009563AA" w:rsidRDefault="00EE4C45" w:rsidP="002864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Age 5*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7BB2A9B" w14:textId="0829D869" w:rsidR="00EE4C45" w:rsidRPr="009563AA" w:rsidRDefault="00EE4C45" w:rsidP="00286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563AA">
              <w:rPr>
                <w:rFonts w:ascii="Calibri" w:eastAsia="Times New Roman" w:hAnsi="Calibri" w:cs="Calibri"/>
                <w:color w:val="000000"/>
                <w:lang w:val="nb-NO" w:eastAsia="nb-NO"/>
              </w:rPr>
              <w:t>36593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25E4585" w14:textId="77777777" w:rsidR="00EE4C45" w:rsidRPr="009563AA" w:rsidRDefault="00EE4C45" w:rsidP="00286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59D9E2F" w14:textId="77777777" w:rsidR="00EE4C45" w:rsidRPr="009563AA" w:rsidRDefault="00EE4C45" w:rsidP="00286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ACA6AFC" w14:textId="3EC1981A" w:rsidR="00EE4C45" w:rsidRPr="009563AA" w:rsidRDefault="00EE4C45" w:rsidP="00286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563AA">
              <w:rPr>
                <w:rFonts w:ascii="Calibri" w:eastAsia="Times New Roman" w:hAnsi="Calibri" w:cs="Calibri"/>
                <w:color w:val="000000"/>
                <w:lang w:val="nb-NO" w:eastAsia="nb-NO"/>
              </w:rPr>
              <w:t>36593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2772456" w14:textId="77777777" w:rsidR="00EE4C45" w:rsidRPr="009563AA" w:rsidRDefault="00EE4C45" w:rsidP="00286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FB9A21A" w14:textId="77777777" w:rsidR="00EE4C45" w:rsidRPr="009563AA" w:rsidRDefault="00EE4C45" w:rsidP="00286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6" w:type="dxa"/>
          </w:tcPr>
          <w:p w14:paraId="049C52A8" w14:textId="77777777" w:rsidR="00EE4C45" w:rsidRPr="009563AA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B05B9" w:rsidRPr="0028646B" w14:paraId="24D8C094" w14:textId="471EE248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4F4BF4EB" w14:textId="77777777" w:rsidR="00EE4C45" w:rsidRPr="009563AA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563AA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not </w:t>
            </w:r>
            <w:proofErr w:type="spellStart"/>
            <w:r w:rsidRPr="009563AA">
              <w:rPr>
                <w:rFonts w:ascii="Calibri" w:eastAsia="Times New Roman" w:hAnsi="Calibri" w:cs="Calibri"/>
                <w:color w:val="000000"/>
                <w:lang w:val="nb-NO" w:eastAsia="nb-NO"/>
              </w:rPr>
              <w:t>adjuste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FFFC240" w14:textId="77777777" w:rsidR="00EE4C45" w:rsidRPr="009563AA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1CBD3CA" w14:textId="435D2175" w:rsidR="00EE4C45" w:rsidRPr="009563AA" w:rsidRDefault="009563AA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.351 (1.319 to 1.383</w:t>
            </w:r>
            <w:r w:rsidR="00EE4C45"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388AB40" w14:textId="77777777" w:rsidR="00EE4C45" w:rsidRPr="009563AA" w:rsidRDefault="00EE4C45" w:rsidP="00D30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D1E78F1" w14:textId="77777777" w:rsidR="00EE4C45" w:rsidRPr="009563AA" w:rsidRDefault="00EE4C45" w:rsidP="00D30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51272FD" w14:textId="5B5EF3D3" w:rsidR="00EE4C45" w:rsidRPr="009563AA" w:rsidRDefault="009563AA" w:rsidP="009563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.282 (1.258</w:t>
            </w:r>
            <w:r w:rsidR="00EE4C45"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to 1.</w:t>
            </w: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13</w:t>
            </w:r>
            <w:r w:rsidR="00EE4C45"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FD1F60B" w14:textId="77777777" w:rsidR="00EE4C45" w:rsidRPr="009563AA" w:rsidRDefault="00EE4C45" w:rsidP="00D30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946" w:type="dxa"/>
          </w:tcPr>
          <w:p w14:paraId="4B1B9DE6" w14:textId="74C5DA02" w:rsidR="00EE4C45" w:rsidRPr="009563AA" w:rsidRDefault="00EE4C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002</w:t>
            </w:r>
          </w:p>
        </w:tc>
        <w:bookmarkStart w:id="0" w:name="_GoBack"/>
        <w:bookmarkEnd w:id="0"/>
      </w:tr>
      <w:tr w:rsidR="001B05B9" w:rsidRPr="0028646B" w14:paraId="71FBE445" w14:textId="1DAA1075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2A60AEEB" w14:textId="77777777" w:rsidR="00EE4C45" w:rsidRPr="009563AA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63AA">
              <w:rPr>
                <w:rFonts w:ascii="Calibri" w:eastAsia="Times New Roman" w:hAnsi="Calibri" w:cs="Calibri"/>
                <w:color w:val="000000"/>
                <w:lang w:eastAsia="nb-NO"/>
              </w:rPr>
              <w:t>adjusted for BMI, smokin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A233198" w14:textId="77777777" w:rsidR="00EE4C45" w:rsidRPr="009563AA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1332699A" w14:textId="43AD8293" w:rsidR="00EE4C45" w:rsidRPr="009563AA" w:rsidRDefault="00EE4C45" w:rsidP="009563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.</w:t>
            </w:r>
            <w:r w:rsid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64</w:t>
            </w: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1.</w:t>
            </w:r>
            <w:r w:rsid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26</w:t>
            </w: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to 1.</w:t>
            </w:r>
            <w:r w:rsid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96</w:t>
            </w: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009FEC8" w14:textId="0988417D" w:rsidR="00EE4C45" w:rsidRPr="009563AA" w:rsidRDefault="00EE4C45" w:rsidP="00D30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A7FFD38" w14:textId="77777777" w:rsidR="00EE4C45" w:rsidRPr="009563AA" w:rsidRDefault="00EE4C45" w:rsidP="00D30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4B2240E2" w14:textId="0EE081B4" w:rsidR="00EE4C45" w:rsidRPr="009563AA" w:rsidRDefault="009563AA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.282 (1.252 to 1.313</w:t>
            </w:r>
            <w:r w:rsidR="00EE4C45"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7C1FFB62" w14:textId="7C8FA43E" w:rsidR="00EE4C45" w:rsidRPr="009563AA" w:rsidRDefault="00EE4C45" w:rsidP="00D30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946" w:type="dxa"/>
          </w:tcPr>
          <w:p w14:paraId="0284885D" w14:textId="654962C1" w:rsidR="00EE4C45" w:rsidRPr="009563AA" w:rsidRDefault="00EE4C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63A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</w:tr>
      <w:tr w:rsidR="001B05B9" w:rsidRPr="0028646B" w14:paraId="03E1AA1E" w14:textId="5E570EC8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67712D11" w14:textId="566344F0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BMI 5**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BDAC4B5" w14:textId="551F0AE5" w:rsidR="00EE4C45" w:rsidRPr="0062023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31222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2B9444D" w14:textId="77777777" w:rsidR="00EE4C45" w:rsidRPr="0062023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87DEADA" w14:textId="77777777" w:rsidR="00EE4C45" w:rsidRPr="0062023C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1A7A5D5" w14:textId="1CC5E1CA" w:rsidR="00EE4C45" w:rsidRPr="0062023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36593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791A0CA" w14:textId="77777777" w:rsidR="00EE4C45" w:rsidRPr="0062023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8D23902" w14:textId="77777777" w:rsidR="00EE4C45" w:rsidRPr="0062023C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6" w:type="dxa"/>
          </w:tcPr>
          <w:p w14:paraId="32D4565C" w14:textId="77777777" w:rsidR="00EE4C45" w:rsidRPr="0062023C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05B9" w:rsidRPr="0028646B" w14:paraId="2CA607E7" w14:textId="1A402CC7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</w:tcPr>
          <w:p w14:paraId="0590AFAC" w14:textId="154AFE4C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adjusted for age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1AB01282" w14:textId="77777777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6FC2C177" w14:textId="504A2112" w:rsidR="00EE4C45" w:rsidRPr="0062023C" w:rsidRDefault="00EE4C45" w:rsidP="00620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.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11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1.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1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 to 1.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19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D84F3EF" w14:textId="089690F6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108EDB7D" w14:textId="77777777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5386FEB6" w14:textId="2621A353" w:rsidR="00EE4C45" w:rsidRPr="0062023C" w:rsidRDefault="00EE4C45" w:rsidP="00620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1.0</w:t>
            </w:r>
            <w:r w:rsidR="0062023C"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0 (0.9</w:t>
            </w:r>
            <w:r w:rsidR="0062023C"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65</w:t>
            </w:r>
            <w:r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</w:t>
            </w:r>
            <w:r w:rsidR="0062023C"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62023C"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7CE65DB6" w14:textId="14EB7D4F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0.358</w:t>
            </w:r>
          </w:p>
        </w:tc>
        <w:tc>
          <w:tcPr>
            <w:tcW w:w="946" w:type="dxa"/>
          </w:tcPr>
          <w:p w14:paraId="37CB2CEA" w14:textId="4B5E72D5" w:rsidR="00EE4C45" w:rsidRPr="0062023C" w:rsidRDefault="00EE4C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004</w:t>
            </w:r>
          </w:p>
        </w:tc>
      </w:tr>
      <w:tr w:rsidR="001B05B9" w:rsidRPr="0028646B" w14:paraId="010097DB" w14:textId="4030CB3B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3B1CF7E4" w14:textId="5227B2A4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adjusted for age, smokin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15EB3FA" w14:textId="77777777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092B68F9" w14:textId="1C51D116" w:rsidR="00EE4C45" w:rsidRPr="0062023C" w:rsidRDefault="00EE4C45" w:rsidP="00620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82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1.0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77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1.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301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6166C231" w14:textId="79395184" w:rsidR="00EE4C45" w:rsidRPr="0062023C" w:rsidRDefault="00A30D5F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3E34B24F" w14:textId="77777777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06A958BE" w14:textId="50B255DC" w:rsidR="00EE4C45" w:rsidRPr="0062023C" w:rsidRDefault="0062023C" w:rsidP="00620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>1.02</w:t>
            </w:r>
            <w:r w:rsidR="00EE4C45"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>5 (0.9</w:t>
            </w:r>
            <w:r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>51</w:t>
            </w:r>
            <w:r w:rsidR="00EE4C45"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  <w:r w:rsidR="00EE4C45"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>0</w:t>
            </w:r>
            <w:r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EE4C45"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29BE34E9" w14:textId="17E895AE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>0.512</w:t>
            </w:r>
          </w:p>
        </w:tc>
        <w:tc>
          <w:tcPr>
            <w:tcW w:w="946" w:type="dxa"/>
          </w:tcPr>
          <w:p w14:paraId="38F15469" w14:textId="016844BA" w:rsidR="00EE4C45" w:rsidRPr="002D5081" w:rsidRDefault="00EE4C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D5081">
              <w:rPr>
                <w:rFonts w:ascii="Calibri" w:eastAsia="Times New Roman" w:hAnsi="Calibri" w:cs="Calibri"/>
                <w:color w:val="000000"/>
                <w:lang w:val="nb-NO" w:eastAsia="nb-NO"/>
              </w:rPr>
              <w:t>0.020</w:t>
            </w:r>
          </w:p>
        </w:tc>
      </w:tr>
      <w:tr w:rsidR="001B05B9" w:rsidRPr="0028646B" w14:paraId="4657FC7C" w14:textId="54529007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0ECE4B6F" w14:textId="77777777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F865C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Diabetes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B308E82" w14:textId="60F32892" w:rsidR="00EE4C45" w:rsidRPr="00F865CB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>31192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0D7E483" w14:textId="77777777" w:rsidR="00EE4C45" w:rsidRPr="00F865CB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5663829" w14:textId="77777777" w:rsidR="00EE4C45" w:rsidRPr="00F865CB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D8578CA" w14:textId="12F13BA3" w:rsidR="00EE4C45" w:rsidRPr="00F865CB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>36560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477B128" w14:textId="77777777" w:rsidR="00EE4C45" w:rsidRPr="00F865CB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ED401DB" w14:textId="77777777" w:rsidR="00EE4C45" w:rsidRPr="00F865CB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6" w:type="dxa"/>
          </w:tcPr>
          <w:p w14:paraId="4059BCE6" w14:textId="77777777" w:rsidR="00EE4C45" w:rsidRPr="00F865CB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B05B9" w:rsidRPr="0028646B" w14:paraId="78C1FC74" w14:textId="3DA41AF3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</w:tcPr>
          <w:p w14:paraId="4EB05AE5" w14:textId="133D4725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>adjusted</w:t>
            </w:r>
            <w:proofErr w:type="spellEnd"/>
            <w:r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for age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5E9BEBCA" w14:textId="77777777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1EB1941A" w14:textId="64FDE722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>1.0</w:t>
            </w:r>
            <w:r w:rsidR="005453CA"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>99</w:t>
            </w:r>
            <w:r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8</w:t>
            </w:r>
            <w:r w:rsidR="005453CA"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>54</w:t>
            </w:r>
            <w:r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="005453CA"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>416</w:t>
            </w:r>
            <w:r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D8B7C9E" w14:textId="4897FCC3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5453CA"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>463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0B3884B4" w14:textId="77777777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1247B5ED" w14:textId="419DE5D8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>1.057 (0.812 to 1.375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641AF1FA" w14:textId="254BA56A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>0.681</w:t>
            </w:r>
          </w:p>
        </w:tc>
        <w:tc>
          <w:tcPr>
            <w:tcW w:w="946" w:type="dxa"/>
          </w:tcPr>
          <w:p w14:paraId="4B35FEAA" w14:textId="182143E7" w:rsidR="00EE4C45" w:rsidRPr="00F865CB" w:rsidRDefault="00EE4C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F865CB">
              <w:rPr>
                <w:rFonts w:ascii="Calibri" w:eastAsia="Times New Roman" w:hAnsi="Calibri" w:cs="Calibri"/>
                <w:color w:val="000000"/>
                <w:lang w:val="nb-NO" w:eastAsia="nb-NO"/>
              </w:rPr>
              <w:t>0.832</w:t>
            </w:r>
          </w:p>
        </w:tc>
      </w:tr>
      <w:tr w:rsidR="001B05B9" w:rsidRPr="0028646B" w14:paraId="29C13A80" w14:textId="2113B3BD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6574FEE3" w14:textId="77777777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65CB">
              <w:rPr>
                <w:rFonts w:ascii="Calibri" w:eastAsia="Times New Roman" w:hAnsi="Calibri" w:cs="Calibri"/>
                <w:color w:val="000000"/>
                <w:lang w:eastAsia="nb-NO"/>
              </w:rPr>
              <w:t>adjusted for age, BMI, smokin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46346B2" w14:textId="77777777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7F9BFAA5" w14:textId="7E2EC796" w:rsidR="00EE4C45" w:rsidRPr="00F865CB" w:rsidRDefault="000E4CA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65C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.049 </w:t>
            </w:r>
            <w:r w:rsidR="00EE4C45" w:rsidRPr="00F865CB">
              <w:rPr>
                <w:rFonts w:ascii="Calibri" w:eastAsia="Times New Roman" w:hAnsi="Calibri" w:cs="Calibri"/>
                <w:color w:val="000000"/>
                <w:lang w:eastAsia="nb-NO"/>
              </w:rPr>
              <w:t>(0.7</w:t>
            </w:r>
            <w:r w:rsidRPr="00F865CB">
              <w:rPr>
                <w:rFonts w:ascii="Calibri" w:eastAsia="Times New Roman" w:hAnsi="Calibri" w:cs="Calibri"/>
                <w:color w:val="000000"/>
                <w:lang w:eastAsia="nb-NO"/>
              </w:rPr>
              <w:t>86</w:t>
            </w:r>
            <w:r w:rsidR="00EE4C45" w:rsidRPr="00F865C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</w:t>
            </w:r>
            <w:r w:rsidRPr="00F865CB">
              <w:rPr>
                <w:rFonts w:ascii="Calibri" w:eastAsia="Times New Roman" w:hAnsi="Calibri" w:cs="Calibri"/>
                <w:color w:val="000000"/>
                <w:lang w:eastAsia="nb-NO"/>
              </w:rPr>
              <w:t>400</w:t>
            </w:r>
            <w:r w:rsidR="00EE4C45" w:rsidRPr="00F865CB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DEB7FEF" w14:textId="0439DEB8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65CB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E4CA5" w:rsidRPr="00F865CB">
              <w:rPr>
                <w:rFonts w:ascii="Calibri" w:eastAsia="Times New Roman" w:hAnsi="Calibri" w:cs="Calibri"/>
                <w:color w:val="000000"/>
                <w:lang w:eastAsia="nb-NO"/>
              </w:rPr>
              <w:t>748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6E97AE31" w14:textId="77777777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4C027ABF" w14:textId="2DCD58DC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65CB">
              <w:rPr>
                <w:rFonts w:ascii="Calibri" w:eastAsia="Times New Roman" w:hAnsi="Calibri" w:cs="Calibri"/>
                <w:color w:val="000000"/>
                <w:lang w:eastAsia="nb-NO"/>
              </w:rPr>
              <w:t>0.925 (0.679 to 1.262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62BCF6D" w14:textId="1967D1D9" w:rsidR="00EE4C45" w:rsidRPr="00F865C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65CB">
              <w:rPr>
                <w:rFonts w:ascii="Calibri" w:eastAsia="Times New Roman" w:hAnsi="Calibri" w:cs="Calibri"/>
                <w:color w:val="000000"/>
                <w:lang w:eastAsia="nb-NO"/>
              </w:rPr>
              <w:t>0.625</w:t>
            </w:r>
          </w:p>
        </w:tc>
        <w:tc>
          <w:tcPr>
            <w:tcW w:w="946" w:type="dxa"/>
          </w:tcPr>
          <w:p w14:paraId="1585A629" w14:textId="4F36AE77" w:rsidR="00EE4C45" w:rsidRPr="00F865CB" w:rsidRDefault="00EE4C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65CB">
              <w:rPr>
                <w:rFonts w:ascii="Calibri" w:eastAsia="Times New Roman" w:hAnsi="Calibri" w:cs="Calibri"/>
                <w:color w:val="000000"/>
                <w:lang w:eastAsia="nb-NO"/>
              </w:rPr>
              <w:t>0.562</w:t>
            </w:r>
          </w:p>
        </w:tc>
      </w:tr>
      <w:tr w:rsidR="001B05B9" w:rsidRPr="0028646B" w14:paraId="71DE91FC" w14:textId="5BDB7C2D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74EE194A" w14:textId="0E996666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ack 5***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D4D0F16" w14:textId="5BF99FCC" w:rsidR="00EE4C45" w:rsidRPr="0062023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>31222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048ABB7" w14:textId="77777777" w:rsidR="00EE4C45" w:rsidRPr="0062023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EF05489" w14:textId="77777777" w:rsidR="00EE4C45" w:rsidRPr="0062023C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4E7E96F" w14:textId="734BFA1D" w:rsidR="00EE4C45" w:rsidRPr="0062023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>36593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FF2FCBF" w14:textId="77777777" w:rsidR="00EE4C45" w:rsidRPr="00815A18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7D718C8" w14:textId="77777777" w:rsidR="00EE4C45" w:rsidRPr="00815A18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nb-NO" w:eastAsia="nb-NO"/>
              </w:rPr>
            </w:pPr>
          </w:p>
        </w:tc>
        <w:tc>
          <w:tcPr>
            <w:tcW w:w="946" w:type="dxa"/>
          </w:tcPr>
          <w:p w14:paraId="2A1EC990" w14:textId="77777777" w:rsidR="00EE4C45" w:rsidRPr="00815A18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nb-NO" w:eastAsia="nb-NO"/>
              </w:rPr>
            </w:pPr>
          </w:p>
        </w:tc>
      </w:tr>
      <w:tr w:rsidR="001B05B9" w:rsidRPr="0028646B" w14:paraId="0B565718" w14:textId="6055C90A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</w:tcPr>
          <w:p w14:paraId="5D9FB145" w14:textId="77E69E20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>adjusted</w:t>
            </w:r>
            <w:proofErr w:type="spellEnd"/>
            <w:r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for age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52609E80" w14:textId="77777777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5FAD66B2" w14:textId="088E415E" w:rsidR="00EE4C45" w:rsidRPr="0062023C" w:rsidRDefault="00EE4C45" w:rsidP="00620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0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41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1.0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20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1.0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67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A499E79" w14:textId="7D107065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15513956" w14:textId="77777777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6811669D" w14:textId="10BE2B3C" w:rsidR="00EE4C45" w:rsidRPr="0062023C" w:rsidRDefault="00EE4C45" w:rsidP="00620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0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72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1.0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41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1.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4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7E9A9516" w14:textId="4AC14090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946" w:type="dxa"/>
          </w:tcPr>
          <w:p w14:paraId="1CB8E17C" w14:textId="7FCFDD63" w:rsidR="00EE4C45" w:rsidRPr="0062023C" w:rsidRDefault="00EE4C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>0.131</w:t>
            </w:r>
          </w:p>
        </w:tc>
      </w:tr>
      <w:tr w:rsidR="001B05B9" w:rsidRPr="0028646B" w14:paraId="383828DE" w14:textId="424FFA0C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36BC1542" w14:textId="6D82FE05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2023C">
              <w:rPr>
                <w:rFonts w:ascii="Calibri" w:eastAsia="Times New Roman" w:hAnsi="Calibri" w:cs="Calibri"/>
                <w:color w:val="000000"/>
                <w:lang w:eastAsia="nb-NO"/>
              </w:rPr>
              <w:t>adjusted for age, BMI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88865B5" w14:textId="77777777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53B2BDB3" w14:textId="163CB4ED" w:rsidR="00EE4C45" w:rsidRPr="0062023C" w:rsidRDefault="00EE4C45" w:rsidP="00620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0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41</w:t>
            </w:r>
            <w:r w:rsidR="00824EE4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(1.0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20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1.0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61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0B2459EB" w14:textId="5F357EF9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0C9A3057" w14:textId="77777777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123D3447" w14:textId="5E0CAD88" w:rsidR="00EE4C45" w:rsidRPr="0062023C" w:rsidRDefault="00EE4C45" w:rsidP="006202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0</w:t>
            </w:r>
            <w:r w:rsidR="0062023C"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83 (1.025 to 1.14</w:t>
            </w: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8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510B43E2" w14:textId="7083C752" w:rsidR="00EE4C45" w:rsidRPr="0062023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006</w:t>
            </w:r>
          </w:p>
        </w:tc>
        <w:tc>
          <w:tcPr>
            <w:tcW w:w="946" w:type="dxa"/>
          </w:tcPr>
          <w:p w14:paraId="05AFE921" w14:textId="646D1281" w:rsidR="00EE4C45" w:rsidRPr="0062023C" w:rsidRDefault="00EE4C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62023C">
              <w:rPr>
                <w:rFonts w:ascii="Calibri" w:eastAsia="Times New Roman" w:hAnsi="Calibri" w:cs="Calibri"/>
                <w:color w:val="000000"/>
                <w:lang w:val="nb-NO" w:eastAsia="nb-NO"/>
              </w:rPr>
              <w:t>0.087</w:t>
            </w:r>
          </w:p>
        </w:tc>
      </w:tr>
      <w:tr w:rsidR="001B05B9" w:rsidRPr="0028646B" w14:paraId="643F180A" w14:textId="022EB0A8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5D849879" w14:textId="38E7EE9F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Fruit</w:t>
            </w:r>
            <w:proofErr w:type="spellEnd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/</w:t>
            </w:r>
            <w:proofErr w:type="spellStart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berries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2DA5344" w14:textId="2CC31EFD" w:rsidR="00EE4C45" w:rsidRPr="00FE6B6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22851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CB93477" w14:textId="77777777" w:rsidR="00EE4C45" w:rsidRPr="00FE6B6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81E8E1F" w14:textId="77777777" w:rsidR="00EE4C45" w:rsidRPr="00FE6B6C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73F33BF" w14:textId="70556E77" w:rsidR="00EE4C45" w:rsidRPr="00FE6B6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27546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EB10339" w14:textId="77777777" w:rsidR="00EE4C45" w:rsidRPr="0028646B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7D57D92" w14:textId="77777777" w:rsidR="00EE4C45" w:rsidRPr="0028646B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6" w:type="dxa"/>
          </w:tcPr>
          <w:p w14:paraId="3D257D86" w14:textId="77777777" w:rsidR="00EE4C45" w:rsidRPr="0028646B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B05B9" w:rsidRPr="0028646B" w14:paraId="4FF0EA4D" w14:textId="22C0B28D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</w:tcPr>
          <w:p w14:paraId="766CEAB7" w14:textId="682B2B0F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for age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4B755A74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701BE43D" w14:textId="234C1423" w:rsidR="00EE4C45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98</w:t>
            </w:r>
            <w:r w:rsidR="004A3920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90</w:t>
            </w:r>
            <w:r w:rsidR="004A3920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06</w:t>
            </w:r>
            <w:r w:rsidR="004A3920">
              <w:rPr>
                <w:rFonts w:ascii="Calibri" w:eastAsia="Times New Roman" w:hAnsi="Calibri" w:cs="Calibri"/>
                <w:color w:val="000000"/>
                <w:lang w:val="nb-NO"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790FD8AA" w14:textId="07C460C8" w:rsidR="00EE4C45" w:rsidRPr="009C2DED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C2DED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4A3920">
              <w:rPr>
                <w:rFonts w:ascii="Calibri" w:eastAsia="Times New Roman" w:hAnsi="Calibri" w:cs="Calibri"/>
                <w:color w:val="000000"/>
                <w:lang w:val="nb-NO" w:eastAsia="nb-NO"/>
              </w:rPr>
              <w:t>65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6FF7F029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15C53F38" w14:textId="7498588D" w:rsidR="00EE4C45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44 (0.951 to 1.146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4B171797" w14:textId="2C2BE032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368</w:t>
            </w:r>
          </w:p>
        </w:tc>
        <w:tc>
          <w:tcPr>
            <w:tcW w:w="946" w:type="dxa"/>
          </w:tcPr>
          <w:p w14:paraId="7BBC48F0" w14:textId="7417DDD1" w:rsidR="00EE4C45" w:rsidRDefault="00EE4C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332</w:t>
            </w:r>
          </w:p>
        </w:tc>
      </w:tr>
      <w:tr w:rsidR="001B05B9" w:rsidRPr="0028646B" w14:paraId="54B59D1B" w14:textId="37985605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09033E6E" w14:textId="77777777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8646B">
              <w:rPr>
                <w:rFonts w:ascii="Calibri" w:eastAsia="Times New Roman" w:hAnsi="Calibri" w:cs="Calibri"/>
                <w:color w:val="000000"/>
                <w:lang w:eastAsia="nb-NO"/>
              </w:rPr>
              <w:t>adjusted for age, BMI, smokin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C7EA626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01B8F5BF" w14:textId="340892DC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1</w:t>
            </w:r>
            <w:r w:rsidR="004A3920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91</w:t>
            </w:r>
            <w:r w:rsidR="004A3920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11</w:t>
            </w:r>
            <w:r w:rsidR="004A3920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2FB8501E" w14:textId="71553DDA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A3920">
              <w:rPr>
                <w:rFonts w:ascii="Calibri" w:eastAsia="Times New Roman" w:hAnsi="Calibri" w:cs="Calibri"/>
                <w:color w:val="000000"/>
                <w:lang w:eastAsia="nb-NO"/>
              </w:rPr>
              <w:t>815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4CE65D6D" w14:textId="77777777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C9AF6DD" w14:textId="26974417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74 (0.968 to 1.192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FFD5514" w14:textId="4F9AE001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178</w:t>
            </w:r>
          </w:p>
        </w:tc>
        <w:tc>
          <w:tcPr>
            <w:tcW w:w="946" w:type="dxa"/>
          </w:tcPr>
          <w:p w14:paraId="1D953338" w14:textId="6CB36C67" w:rsidR="00EE4C45" w:rsidRDefault="00EE4C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405</w:t>
            </w:r>
          </w:p>
        </w:tc>
      </w:tr>
      <w:tr w:rsidR="001B05B9" w:rsidRPr="0028646B" w14:paraId="2D4F33A6" w14:textId="42EB87B5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56590187" w14:textId="366AEF0A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Vegetables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F9C8763" w14:textId="23D08A67" w:rsidR="00EE4C45" w:rsidRPr="00FE6B6C" w:rsidRDefault="001E68C9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22856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302B7A9" w14:textId="77777777" w:rsidR="00EE4C45" w:rsidRPr="00FE6B6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A4C87F1" w14:textId="77777777" w:rsidR="00EE4C45" w:rsidRPr="00FE6B6C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507EF36" w14:textId="46BBB3D5" w:rsidR="00EE4C45" w:rsidRPr="00FE6B6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FE6B6C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  <w:r w:rsidR="001E68C9">
              <w:rPr>
                <w:rFonts w:ascii="Calibri" w:eastAsia="Times New Roman" w:hAnsi="Calibri" w:cs="Calibri"/>
                <w:color w:val="000000"/>
                <w:lang w:val="nb-NO" w:eastAsia="nb-NO"/>
              </w:rPr>
              <w:t>7548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3C70A91C" w14:textId="77777777" w:rsidR="00EE4C45" w:rsidRPr="00FE6B6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9145D61" w14:textId="77777777" w:rsidR="00EE4C45" w:rsidRPr="0028646B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6" w:type="dxa"/>
          </w:tcPr>
          <w:p w14:paraId="0416B86B" w14:textId="77777777" w:rsidR="00EE4C45" w:rsidRPr="0028646B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B05B9" w:rsidRPr="0028646B" w14:paraId="5E4B00BF" w14:textId="40B2E4A4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</w:tcPr>
          <w:p w14:paraId="659F9485" w14:textId="51C03300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for age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3611AF5F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5F81AF6B" w14:textId="5DF7FECB" w:rsidR="00EE4C45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3</w:t>
            </w:r>
            <w:r w:rsidR="00815A18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92</w:t>
            </w:r>
            <w:r w:rsidR="00815A18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15</w:t>
            </w:r>
            <w:r w:rsidR="00815A18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0D3388E5" w14:textId="7E3461D4" w:rsidR="00EE4C45" w:rsidRPr="009C2DED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C2DED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815A18">
              <w:rPr>
                <w:rFonts w:ascii="Calibri" w:eastAsia="Times New Roman" w:hAnsi="Calibri" w:cs="Calibri"/>
                <w:color w:val="000000"/>
                <w:lang w:val="nb-NO" w:eastAsia="nb-NO"/>
              </w:rPr>
              <w:t>557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0D1777AF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58573AC8" w14:textId="1BED871E" w:rsidR="00EE4C45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4</w:t>
            </w:r>
            <w:r w:rsidR="001E68C9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92</w:t>
            </w:r>
            <w:r w:rsidR="001E68C9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17</w:t>
            </w:r>
            <w:r w:rsidR="001E68C9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2576EC11" w14:textId="6E73F2DF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5</w:t>
            </w:r>
            <w:r w:rsidR="001E68C9">
              <w:rPr>
                <w:rFonts w:ascii="Calibri" w:eastAsia="Times New Roman" w:hAnsi="Calibri" w:cs="Calibri"/>
                <w:color w:val="000000"/>
                <w:lang w:val="nb-NO" w:eastAsia="nb-NO"/>
              </w:rPr>
              <w:t>16</w:t>
            </w:r>
          </w:p>
        </w:tc>
        <w:tc>
          <w:tcPr>
            <w:tcW w:w="946" w:type="dxa"/>
          </w:tcPr>
          <w:p w14:paraId="6EC3A495" w14:textId="210F624A" w:rsidR="00EE4C45" w:rsidRDefault="001E68C9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923</w:t>
            </w:r>
          </w:p>
        </w:tc>
      </w:tr>
      <w:tr w:rsidR="001B05B9" w:rsidRPr="0028646B" w14:paraId="3D82E7CE" w14:textId="3A17CCFA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1BF762E5" w14:textId="77777777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8646B">
              <w:rPr>
                <w:rFonts w:ascii="Calibri" w:eastAsia="Times New Roman" w:hAnsi="Calibri" w:cs="Calibri"/>
                <w:color w:val="000000"/>
                <w:lang w:eastAsia="nb-NO"/>
              </w:rPr>
              <w:t>adjusted for age, BMI, smokin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C99A6E8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2DA50992" w14:textId="2883AB52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</w:t>
            </w:r>
            <w:r w:rsidR="00815A18">
              <w:rPr>
                <w:rFonts w:ascii="Calibri" w:eastAsia="Times New Roman" w:hAnsi="Calibri" w:cs="Calibri"/>
                <w:color w:val="000000"/>
                <w:lang w:eastAsia="nb-NO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93</w:t>
            </w:r>
            <w:r w:rsidR="00815A18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</w:t>
            </w:r>
            <w:r w:rsidR="00815A18">
              <w:rPr>
                <w:rFonts w:ascii="Calibri" w:eastAsia="Times New Roman" w:hAnsi="Calibri" w:cs="Calibri"/>
                <w:color w:val="000000"/>
                <w:lang w:eastAsia="nb-NO"/>
              </w:rPr>
              <w:t>20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2F6CE01C" w14:textId="59FEC3CE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815A18">
              <w:rPr>
                <w:rFonts w:ascii="Calibri" w:eastAsia="Times New Roman" w:hAnsi="Calibri" w:cs="Calibri"/>
                <w:color w:val="000000"/>
                <w:lang w:eastAsia="nb-NO"/>
              </w:rPr>
              <w:t>350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7EDE633E" w14:textId="77777777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4922FE5" w14:textId="7CF730CA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</w:t>
            </w:r>
            <w:r w:rsidR="001E68C9">
              <w:rPr>
                <w:rFonts w:ascii="Calibri" w:eastAsia="Times New Roman" w:hAnsi="Calibri" w:cs="Calibri"/>
                <w:color w:val="000000"/>
                <w:lang w:eastAsia="nb-NO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90</w:t>
            </w:r>
            <w:r w:rsidR="001E68C9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1</w:t>
            </w:r>
            <w:r w:rsidR="001E68C9">
              <w:rPr>
                <w:rFonts w:ascii="Calibri" w:eastAsia="Times New Roman" w:hAnsi="Calibri" w:cs="Calibri"/>
                <w:color w:val="000000"/>
                <w:lang w:eastAsia="nb-NO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67442D18" w14:textId="772AA627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1E68C9">
              <w:rPr>
                <w:rFonts w:ascii="Calibri" w:eastAsia="Times New Roman" w:hAnsi="Calibri" w:cs="Calibri"/>
                <w:color w:val="000000"/>
                <w:lang w:eastAsia="nb-NO"/>
              </w:rPr>
              <w:t>590</w:t>
            </w:r>
          </w:p>
        </w:tc>
        <w:tc>
          <w:tcPr>
            <w:tcW w:w="946" w:type="dxa"/>
          </w:tcPr>
          <w:p w14:paraId="764B16E6" w14:textId="1BF68BDE" w:rsidR="00EE4C45" w:rsidRDefault="001E68C9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18</w:t>
            </w:r>
          </w:p>
        </w:tc>
      </w:tr>
      <w:tr w:rsidR="001B05B9" w:rsidRPr="0028646B" w14:paraId="6F92DB23" w14:textId="749E78C7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6203ADDD" w14:textId="2B1D1D2C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Milk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231E3EE" w14:textId="6AA201FF" w:rsidR="00EE4C45" w:rsidRPr="00FE6B6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FE6B6C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  <w:r w:rsidR="00BB0445">
              <w:rPr>
                <w:rFonts w:ascii="Calibri" w:eastAsia="Times New Roman" w:hAnsi="Calibri" w:cs="Calibri"/>
                <w:color w:val="000000"/>
                <w:lang w:val="nb-NO" w:eastAsia="nb-NO"/>
              </w:rPr>
              <w:t>5759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F0209D7" w14:textId="77777777" w:rsidR="00EE4C45" w:rsidRPr="00FE6B6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C40318E" w14:textId="77777777" w:rsidR="00EE4C45" w:rsidRPr="00FE6B6C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5B9F41F" w14:textId="6835CBF2" w:rsidR="00EE4C45" w:rsidRPr="00FE6B6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FE6B6C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  <w:r w:rsidR="00BB0445">
              <w:rPr>
                <w:rFonts w:ascii="Calibri" w:eastAsia="Times New Roman" w:hAnsi="Calibri" w:cs="Calibri"/>
                <w:color w:val="000000"/>
                <w:lang w:val="nb-NO" w:eastAsia="nb-NO"/>
              </w:rPr>
              <w:t>8729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9D71370" w14:textId="77777777" w:rsidR="00EE4C45" w:rsidRPr="0028646B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B11A925" w14:textId="77777777" w:rsidR="00EE4C45" w:rsidRPr="0028646B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6" w:type="dxa"/>
          </w:tcPr>
          <w:p w14:paraId="41D6FEB4" w14:textId="77777777" w:rsidR="00EE4C45" w:rsidRPr="0028646B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B05B9" w:rsidRPr="0028646B" w14:paraId="3E04083F" w14:textId="0FF0F334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</w:tcPr>
          <w:p w14:paraId="344208A0" w14:textId="49A4C768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for age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6451B691" w14:textId="77777777" w:rsidR="00EE4C45" w:rsidRPr="00FE6B6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2DD5CDB7" w14:textId="2B82AF28" w:rsidR="00EE4C45" w:rsidRPr="00FE6B6C" w:rsidRDefault="00815A18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998</w:t>
            </w:r>
            <w:r w:rsidR="00EE4C4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888</w:t>
            </w:r>
            <w:r w:rsidR="00EE4C4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22</w:t>
            </w:r>
            <w:r w:rsidR="00EE4C45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7E41B4AD" w14:textId="309E4280" w:rsidR="00EE4C45" w:rsidRPr="00FE6B6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815A18">
              <w:rPr>
                <w:rFonts w:ascii="Calibri" w:eastAsia="Times New Roman" w:hAnsi="Calibri" w:cs="Calibri"/>
                <w:color w:val="000000"/>
                <w:lang w:val="nb-NO" w:eastAsia="nb-NO"/>
              </w:rPr>
              <w:t>977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39BD50D3" w14:textId="77777777" w:rsidR="00EE4C45" w:rsidRPr="00FE6B6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2ED291C9" w14:textId="58D38FBD" w:rsidR="00EE4C45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93</w:t>
            </w:r>
            <w:r w:rsidR="00BB0445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85</w:t>
            </w:r>
            <w:r w:rsidR="00BB0445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02</w:t>
            </w:r>
            <w:r w:rsidR="00BB0445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5F2F8B68" w14:textId="3C2BF165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1</w:t>
            </w:r>
            <w:r w:rsidR="00BB0445">
              <w:rPr>
                <w:rFonts w:ascii="Calibri" w:eastAsia="Times New Roman" w:hAnsi="Calibri" w:cs="Calibri"/>
                <w:color w:val="000000"/>
                <w:lang w:val="nb-NO" w:eastAsia="nb-NO"/>
              </w:rPr>
              <w:t>60</w:t>
            </w:r>
          </w:p>
        </w:tc>
        <w:tc>
          <w:tcPr>
            <w:tcW w:w="946" w:type="dxa"/>
          </w:tcPr>
          <w:p w14:paraId="02F55473" w14:textId="7C66779A" w:rsidR="00EE4C45" w:rsidRDefault="00BB04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400</w:t>
            </w:r>
          </w:p>
        </w:tc>
      </w:tr>
      <w:tr w:rsidR="001B05B9" w:rsidRPr="0028646B" w14:paraId="7897D94F" w14:textId="32E44DB3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0A50FDE1" w14:textId="77777777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8646B">
              <w:rPr>
                <w:rFonts w:ascii="Calibri" w:eastAsia="Times New Roman" w:hAnsi="Calibri" w:cs="Calibri"/>
                <w:color w:val="000000"/>
                <w:lang w:eastAsia="nb-NO"/>
              </w:rPr>
              <w:t>adjusted for age, BMI, smokin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0286778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0916526B" w14:textId="4A27E1A7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6</w:t>
            </w:r>
            <w:r w:rsidR="00815A18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84</w:t>
            </w:r>
            <w:r w:rsidR="00815A18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10</w:t>
            </w:r>
            <w:r w:rsidR="00815A18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386494F5" w14:textId="393B8CAF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  <w:r w:rsidR="00815A18">
              <w:rPr>
                <w:rFonts w:ascii="Calibri" w:eastAsia="Times New Roman" w:hAnsi="Calibri" w:cs="Calibri"/>
                <w:color w:val="000000"/>
                <w:lang w:eastAsia="nb-NO"/>
              </w:rPr>
              <w:t>82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05B35CCA" w14:textId="77777777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4CFB666E" w14:textId="729F138E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0</w:t>
            </w:r>
            <w:r w:rsidR="00BB0445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8</w:t>
            </w:r>
            <w:r w:rsidR="00BB0445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0.99</w:t>
            </w:r>
            <w:r w:rsidR="00BB0445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63957AE0" w14:textId="340F6FA9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0</w:t>
            </w:r>
            <w:r w:rsidR="00BB0445"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</w:p>
        </w:tc>
        <w:tc>
          <w:tcPr>
            <w:tcW w:w="946" w:type="dxa"/>
          </w:tcPr>
          <w:p w14:paraId="0127F7EB" w14:textId="3A721E37" w:rsidR="00EE4C45" w:rsidRDefault="00BB0445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445</w:t>
            </w:r>
          </w:p>
        </w:tc>
      </w:tr>
      <w:tr w:rsidR="001B05B9" w:rsidRPr="0028646B" w14:paraId="31CDE444" w14:textId="2BB5F780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7478A827" w14:textId="46FDE924" w:rsidR="00EE4C45" w:rsidRPr="00613342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613342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Fish 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3D7D521" w14:textId="2DEC2E63" w:rsidR="00EE4C45" w:rsidRPr="00613342" w:rsidRDefault="00BB04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22324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A1841A9" w14:textId="77777777" w:rsidR="00EE4C45" w:rsidRPr="00613342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F9BAEBC" w14:textId="77777777" w:rsidR="00EE4C45" w:rsidRPr="00613342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28B40EF" w14:textId="7C964745" w:rsidR="00EE4C45" w:rsidRPr="00613342" w:rsidRDefault="00BB04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26764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3346D41C" w14:textId="77777777" w:rsidR="00EE4C45" w:rsidRPr="00613342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F44145C" w14:textId="77777777" w:rsidR="00EE4C45" w:rsidRPr="0028646B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6" w:type="dxa"/>
          </w:tcPr>
          <w:p w14:paraId="48474773" w14:textId="77777777" w:rsidR="00EE4C45" w:rsidRPr="0028646B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B05B9" w:rsidRPr="0028646B" w14:paraId="2A1C1013" w14:textId="6EF0FF0A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</w:tcPr>
          <w:p w14:paraId="1393930E" w14:textId="55668C94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for age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1F7D32F7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2118EE05" w14:textId="313998C4" w:rsidR="00EE4C45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9</w:t>
            </w:r>
            <w:r w:rsidR="005967AD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54 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(0.7</w:t>
            </w:r>
            <w:r w:rsidR="005967AD">
              <w:rPr>
                <w:rFonts w:ascii="Calibri" w:eastAsia="Times New Roman" w:hAnsi="Calibri" w:cs="Calibri"/>
                <w:color w:val="000000"/>
                <w:lang w:val="nb-NO" w:eastAsia="nb-NO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2</w:t>
            </w:r>
            <w:r w:rsidR="005967AD">
              <w:rPr>
                <w:rFonts w:ascii="Calibri" w:eastAsia="Times New Roman" w:hAnsi="Calibri" w:cs="Calibri"/>
                <w:color w:val="000000"/>
                <w:lang w:val="nb-NO" w:eastAsia="nb-NO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547009CF" w14:textId="0CE83102" w:rsidR="00EE4C45" w:rsidRPr="009C2DED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C2DED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5967AD">
              <w:rPr>
                <w:rFonts w:ascii="Calibri" w:eastAsia="Times New Roman" w:hAnsi="Calibri" w:cs="Calibri"/>
                <w:color w:val="000000"/>
                <w:lang w:val="nb-NO" w:eastAsia="nb-NO"/>
              </w:rPr>
              <w:t>718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69353BCA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A439C4F" w14:textId="633BB707" w:rsidR="00EE4C45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9</w:t>
            </w:r>
            <w:r w:rsidR="009D3827">
              <w:rPr>
                <w:rFonts w:ascii="Calibri" w:eastAsia="Times New Roman" w:hAnsi="Calibri" w:cs="Calibri"/>
                <w:color w:val="000000"/>
                <w:lang w:val="nb-NO" w:eastAsia="nb-NO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7</w:t>
            </w:r>
            <w:r w:rsidR="009D3827">
              <w:rPr>
                <w:rFonts w:ascii="Calibri" w:eastAsia="Times New Roman" w:hAnsi="Calibri" w:cs="Calibri"/>
                <w:color w:val="000000"/>
                <w:lang w:val="nb-NO" w:eastAsia="nb-NO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2</w:t>
            </w:r>
            <w:r w:rsidR="009D3827">
              <w:rPr>
                <w:rFonts w:ascii="Calibri" w:eastAsia="Times New Roman" w:hAnsi="Calibri" w:cs="Calibri"/>
                <w:color w:val="000000"/>
                <w:lang w:val="nb-NO" w:eastAsia="nb-NO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4ED05A11" w14:textId="42B21480" w:rsidR="00EE4C45" w:rsidRPr="009C2DED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C2DED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9D3827">
              <w:rPr>
                <w:rFonts w:ascii="Calibri" w:eastAsia="Times New Roman" w:hAnsi="Calibri" w:cs="Calibri"/>
                <w:color w:val="000000"/>
                <w:lang w:val="nb-NO" w:eastAsia="nb-NO"/>
              </w:rPr>
              <w:t>718</w:t>
            </w:r>
          </w:p>
        </w:tc>
        <w:tc>
          <w:tcPr>
            <w:tcW w:w="946" w:type="dxa"/>
          </w:tcPr>
          <w:p w14:paraId="7ECEDC6F" w14:textId="41A5BA71" w:rsidR="00EE4C45" w:rsidRPr="009C2DED" w:rsidRDefault="009D3827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757</w:t>
            </w:r>
          </w:p>
        </w:tc>
      </w:tr>
      <w:tr w:rsidR="001B05B9" w:rsidRPr="0028646B" w14:paraId="24571258" w14:textId="0F814916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73C1155F" w14:textId="77777777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8646B">
              <w:rPr>
                <w:rFonts w:ascii="Calibri" w:eastAsia="Times New Roman" w:hAnsi="Calibri" w:cs="Calibri"/>
                <w:color w:val="000000"/>
                <w:lang w:eastAsia="nb-NO"/>
              </w:rPr>
              <w:t>adjusted for age, BMI, smokin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15DD612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17EA546C" w14:textId="6AAB43C0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5967AD">
              <w:rPr>
                <w:rFonts w:ascii="Calibri" w:eastAsia="Times New Roman" w:hAnsi="Calibri" w:cs="Calibri"/>
                <w:color w:val="000000"/>
                <w:lang w:eastAsia="nb-NO"/>
              </w:rPr>
              <w:t>93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 w:rsidR="005967AD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714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to 1.</w:t>
            </w:r>
            <w:r w:rsidR="005967AD">
              <w:rPr>
                <w:rFonts w:ascii="Calibri" w:eastAsia="Times New Roman" w:hAnsi="Calibri" w:cs="Calibri"/>
                <w:color w:val="000000"/>
                <w:lang w:eastAsia="nb-NO"/>
              </w:rPr>
              <w:t>23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3B56B95" w14:textId="78A8B9EE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5967AD">
              <w:rPr>
                <w:rFonts w:ascii="Calibri" w:eastAsia="Times New Roman" w:hAnsi="Calibri" w:cs="Calibri"/>
                <w:color w:val="000000"/>
                <w:lang w:eastAsia="nb-NO"/>
              </w:rPr>
              <w:t>652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31ECFD62" w14:textId="77777777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6BC172AA" w14:textId="2A8E24A1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  <w:r w:rsidR="009D3827">
              <w:rPr>
                <w:rFonts w:ascii="Calibri" w:eastAsia="Times New Roman" w:hAnsi="Calibri" w:cs="Calibri"/>
                <w:color w:val="000000"/>
                <w:lang w:eastAsia="nb-NO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7</w:t>
            </w:r>
            <w:r w:rsidR="009D3827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</w:t>
            </w:r>
            <w:r w:rsidR="009D3827">
              <w:rPr>
                <w:rFonts w:ascii="Calibri" w:eastAsia="Times New Roman" w:hAnsi="Calibri" w:cs="Calibri"/>
                <w:color w:val="000000"/>
                <w:lang w:eastAsia="nb-NO"/>
              </w:rPr>
              <w:t>23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7758CA55" w14:textId="304385D0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9D3827">
              <w:rPr>
                <w:rFonts w:ascii="Calibri" w:eastAsia="Times New Roman" w:hAnsi="Calibri" w:cs="Calibri"/>
                <w:color w:val="000000"/>
                <w:lang w:eastAsia="nb-NO"/>
              </w:rPr>
              <w:t>652</w:t>
            </w:r>
          </w:p>
        </w:tc>
        <w:tc>
          <w:tcPr>
            <w:tcW w:w="946" w:type="dxa"/>
          </w:tcPr>
          <w:p w14:paraId="472C69C6" w14:textId="3B8A9158" w:rsidR="00EE4C45" w:rsidRDefault="009D3827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669</w:t>
            </w:r>
          </w:p>
        </w:tc>
      </w:tr>
      <w:tr w:rsidR="001B05B9" w:rsidRPr="0028646B" w14:paraId="4853BC67" w14:textId="5C92AA3D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3B67905D" w14:textId="2E3D16E3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Brea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F1A03D3" w14:textId="6897A400" w:rsidR="00EE4C45" w:rsidRPr="00D57091" w:rsidRDefault="003679A8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30074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411666E" w14:textId="77777777" w:rsidR="00EE4C45" w:rsidRPr="00D57091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A936D51" w14:textId="77777777" w:rsidR="00EE4C45" w:rsidRPr="00D57091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4D590DE" w14:textId="5F3D9221" w:rsidR="00EE4C45" w:rsidRPr="00D57091" w:rsidRDefault="003679A8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36127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702389AF" w14:textId="77777777" w:rsidR="00EE4C45" w:rsidRPr="00D57091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E65F424" w14:textId="77777777" w:rsidR="00EE4C45" w:rsidRPr="0028646B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6" w:type="dxa"/>
          </w:tcPr>
          <w:p w14:paraId="4B92FB2E" w14:textId="77777777" w:rsidR="00EE4C45" w:rsidRPr="0028646B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B05B9" w:rsidRPr="0028646B" w14:paraId="2DA460BB" w14:textId="7B9795C0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</w:tcPr>
          <w:p w14:paraId="2D902934" w14:textId="30BA0296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for age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0E897EF1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4BD7AF3A" w14:textId="1BE538C3" w:rsidR="00EE4C45" w:rsidRPr="00A723B5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A723B5">
              <w:rPr>
                <w:rFonts w:ascii="Calibri" w:eastAsia="Times New Roman" w:hAnsi="Calibri" w:cs="Calibri"/>
                <w:color w:val="000000"/>
                <w:lang w:val="nb-NO" w:eastAsia="nb-NO"/>
              </w:rPr>
              <w:t>1.</w:t>
            </w:r>
            <w:r w:rsidR="00A723B5" w:rsidRPr="00A723B5">
              <w:rPr>
                <w:rFonts w:ascii="Calibri" w:eastAsia="Times New Roman" w:hAnsi="Calibri" w:cs="Calibri"/>
                <w:color w:val="000000"/>
                <w:lang w:val="nb-NO" w:eastAsia="nb-NO"/>
              </w:rPr>
              <w:t>103</w:t>
            </w:r>
            <w:r w:rsidRPr="00A723B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</w:t>
            </w:r>
            <w:r w:rsidR="00A723B5" w:rsidRPr="00A723B5">
              <w:rPr>
                <w:rFonts w:ascii="Calibri" w:eastAsia="Times New Roman" w:hAnsi="Calibri" w:cs="Calibri"/>
                <w:color w:val="000000"/>
                <w:lang w:val="nb-NO" w:eastAsia="nb-NO"/>
              </w:rPr>
              <w:t>0.898</w:t>
            </w:r>
            <w:r w:rsidRPr="00A723B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</w:t>
            </w:r>
            <w:r w:rsidR="00A723B5" w:rsidRPr="00A723B5">
              <w:rPr>
                <w:rFonts w:ascii="Calibri" w:eastAsia="Times New Roman" w:hAnsi="Calibri" w:cs="Calibri"/>
                <w:color w:val="000000"/>
                <w:lang w:val="nb-NO" w:eastAsia="nb-NO"/>
              </w:rPr>
              <w:t>.355</w:t>
            </w:r>
            <w:r w:rsidRPr="00A723B5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2C6A2F72" w14:textId="6A1AF265" w:rsidR="00EE4C45" w:rsidRPr="00A723B5" w:rsidRDefault="00A723B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A723B5">
              <w:rPr>
                <w:rFonts w:ascii="Calibri" w:eastAsia="Times New Roman" w:hAnsi="Calibri" w:cs="Calibri"/>
                <w:color w:val="000000"/>
                <w:lang w:val="nb-NO" w:eastAsia="nb-NO"/>
              </w:rPr>
              <w:t>0.350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00AAE70F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76ED83B" w14:textId="30F46D78" w:rsidR="00EE4C45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</w:t>
            </w:r>
            <w:r w:rsidR="003679A8">
              <w:rPr>
                <w:rFonts w:ascii="Calibri" w:eastAsia="Times New Roman" w:hAnsi="Calibri" w:cs="Calibri"/>
                <w:color w:val="000000"/>
                <w:lang w:val="nb-NO" w:eastAsia="nb-NO"/>
              </w:rPr>
              <w:t>31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1.</w:t>
            </w:r>
            <w:r w:rsidR="003679A8">
              <w:rPr>
                <w:rFonts w:ascii="Calibri" w:eastAsia="Times New Roman" w:hAnsi="Calibri" w:cs="Calibri"/>
                <w:color w:val="000000"/>
                <w:lang w:val="nb-NO" w:eastAsia="nb-NO"/>
              </w:rPr>
              <w:t>03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</w:t>
            </w:r>
            <w:r w:rsidR="003679A8">
              <w:rPr>
                <w:rFonts w:ascii="Calibri" w:eastAsia="Times New Roman" w:hAnsi="Calibri" w:cs="Calibri"/>
                <w:color w:val="000000"/>
                <w:lang w:val="nb-NO" w:eastAsia="nb-NO"/>
              </w:rPr>
              <w:t>1.67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326A289A" w14:textId="63544002" w:rsidR="00EE4C45" w:rsidRPr="005075CE" w:rsidRDefault="003679A8" w:rsidP="00D3037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r w:rsidRPr="005075CE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0.028</w:t>
            </w:r>
          </w:p>
        </w:tc>
        <w:tc>
          <w:tcPr>
            <w:tcW w:w="946" w:type="dxa"/>
          </w:tcPr>
          <w:p w14:paraId="0684CDCA" w14:textId="370202AA" w:rsidR="00EE4C45" w:rsidRPr="005075CE" w:rsidRDefault="003679A8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r w:rsidRPr="005075CE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0.281</w:t>
            </w:r>
          </w:p>
        </w:tc>
      </w:tr>
      <w:tr w:rsidR="001B05B9" w:rsidRPr="0028646B" w14:paraId="38C2B9C0" w14:textId="6B048C3A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002166D4" w14:textId="77777777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8646B">
              <w:rPr>
                <w:rFonts w:ascii="Calibri" w:eastAsia="Times New Roman" w:hAnsi="Calibri" w:cs="Calibri"/>
                <w:color w:val="000000"/>
                <w:lang w:eastAsia="nb-NO"/>
              </w:rPr>
              <w:t>adjusted for age, BMI, smokin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C72732A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6DB8C2CF" w14:textId="19492D2D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A723B5">
              <w:rPr>
                <w:rFonts w:ascii="Calibri" w:eastAsia="Times New Roman" w:hAnsi="Calibri" w:cs="Calibri"/>
                <w:color w:val="000000"/>
                <w:lang w:eastAsia="nb-NO"/>
              </w:rPr>
              <w:t>.09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8</w:t>
            </w:r>
            <w:r w:rsidR="00A723B5">
              <w:rPr>
                <w:rFonts w:ascii="Calibri" w:eastAsia="Times New Roman" w:hAnsi="Calibri" w:cs="Calibri"/>
                <w:color w:val="000000"/>
                <w:lang w:eastAsia="nb-NO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3</w:t>
            </w:r>
            <w:r w:rsidR="00A723B5">
              <w:rPr>
                <w:rFonts w:ascii="Calibri" w:eastAsia="Times New Roman" w:hAnsi="Calibri" w:cs="Calibri"/>
                <w:color w:val="000000"/>
                <w:lang w:eastAsia="nb-NO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64168266" w14:textId="71FA6AF8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A723B5">
              <w:rPr>
                <w:rFonts w:ascii="Calibri" w:eastAsia="Times New Roman" w:hAnsi="Calibri" w:cs="Calibri"/>
                <w:color w:val="000000"/>
                <w:lang w:eastAsia="nb-NO"/>
              </w:rPr>
              <w:t>447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4E955EFE" w14:textId="77777777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536A0B3E" w14:textId="452AC340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2</w:t>
            </w:r>
            <w:r w:rsidR="003679A8">
              <w:rPr>
                <w:rFonts w:ascii="Calibri" w:eastAsia="Times New Roman" w:hAnsi="Calibri" w:cs="Calibri"/>
                <w:color w:val="000000"/>
                <w:lang w:eastAsia="nb-NO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96</w:t>
            </w:r>
            <w:r w:rsidR="003679A8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</w:t>
            </w:r>
            <w:r w:rsidR="003679A8">
              <w:rPr>
                <w:rFonts w:ascii="Calibri" w:eastAsia="Times New Roman" w:hAnsi="Calibri" w:cs="Calibri"/>
                <w:color w:val="000000"/>
                <w:lang w:eastAsia="nb-NO"/>
              </w:rPr>
              <w:t>63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263E229D" w14:textId="5DE62DE6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3679A8">
              <w:rPr>
                <w:rFonts w:ascii="Calibri" w:eastAsia="Times New Roman" w:hAnsi="Calibri" w:cs="Calibri"/>
                <w:color w:val="000000"/>
                <w:lang w:eastAsia="nb-NO"/>
              </w:rPr>
              <w:t>085</w:t>
            </w:r>
          </w:p>
        </w:tc>
        <w:tc>
          <w:tcPr>
            <w:tcW w:w="946" w:type="dxa"/>
          </w:tcPr>
          <w:p w14:paraId="79D2B896" w14:textId="757094A8" w:rsidR="00EE4C45" w:rsidRPr="00B05AE4" w:rsidRDefault="003679A8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426</w:t>
            </w:r>
          </w:p>
        </w:tc>
      </w:tr>
      <w:tr w:rsidR="001B05B9" w:rsidRPr="0028646B" w14:paraId="0D220296" w14:textId="14500C78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215CD6FD" w14:textId="04B5E080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</w:t>
            </w:r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ocessed</w:t>
            </w:r>
            <w:proofErr w:type="spellEnd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meat</w:t>
            </w:r>
            <w:proofErr w:type="spellEnd"/>
            <w:r w:rsidR="00A86102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****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1B07265" w14:textId="39DA318E" w:rsidR="00EE4C45" w:rsidRPr="00D57091" w:rsidRDefault="003679A8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22077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9212EEE" w14:textId="77777777" w:rsidR="00EE4C45" w:rsidRPr="00D57091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912610A" w14:textId="77777777" w:rsidR="00EE4C45" w:rsidRPr="00D57091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121A1CA" w14:textId="41F5AF71" w:rsidR="00EE4C45" w:rsidRPr="00D57091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57091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  <w:r w:rsidR="003679A8">
              <w:rPr>
                <w:rFonts w:ascii="Calibri" w:eastAsia="Times New Roman" w:hAnsi="Calibri" w:cs="Calibri"/>
                <w:color w:val="000000"/>
                <w:lang w:val="nb-NO" w:eastAsia="nb-NO"/>
              </w:rPr>
              <w:t>6047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2487E1A" w14:textId="77777777" w:rsidR="00EE4C45" w:rsidRPr="00D57091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21A7C5E" w14:textId="77777777" w:rsidR="00EE4C45" w:rsidRPr="0028646B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6" w:type="dxa"/>
          </w:tcPr>
          <w:p w14:paraId="3BD30404" w14:textId="77777777" w:rsidR="00EE4C45" w:rsidRPr="0028646B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B05B9" w:rsidRPr="0028646B" w14:paraId="11AC0020" w14:textId="0CF2EF95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</w:tcPr>
          <w:p w14:paraId="4F5C012A" w14:textId="0B621784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for age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17A59B0D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4739FFB0" w14:textId="24F508AF" w:rsidR="00EE4C45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</w:t>
            </w:r>
            <w:r w:rsidR="009E3F7D">
              <w:rPr>
                <w:rFonts w:ascii="Calibri" w:eastAsia="Times New Roman" w:hAnsi="Calibri" w:cs="Calibri"/>
                <w:color w:val="000000"/>
                <w:lang w:val="nb-NO" w:eastAsia="nb-NO"/>
              </w:rPr>
              <w:t>192 (0.987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="009E3F7D">
              <w:rPr>
                <w:rFonts w:ascii="Calibri" w:eastAsia="Times New Roman" w:hAnsi="Calibri" w:cs="Calibri"/>
                <w:color w:val="000000"/>
                <w:lang w:val="nb-NO" w:eastAsia="nb-NO"/>
              </w:rPr>
              <w:t>44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712E519" w14:textId="38FFD4A7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9E3F7D">
              <w:rPr>
                <w:rFonts w:ascii="Calibri" w:eastAsia="Times New Roman" w:hAnsi="Calibri" w:cs="Calibri"/>
                <w:color w:val="000000"/>
                <w:lang w:val="nb-NO" w:eastAsia="nb-NO"/>
              </w:rPr>
              <w:t>068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4AEBA19C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4CA3B9FC" w14:textId="61342797" w:rsidR="00EE4C45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90</w:t>
            </w:r>
            <w:r w:rsidR="003679A8">
              <w:rPr>
                <w:rFonts w:ascii="Calibri" w:eastAsia="Times New Roman" w:hAnsi="Calibri" w:cs="Calibri"/>
                <w:color w:val="000000"/>
                <w:lang w:val="nb-NO"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71</w:t>
            </w:r>
            <w:r w:rsidR="003679A8">
              <w:rPr>
                <w:rFonts w:ascii="Calibri" w:eastAsia="Times New Roman" w:hAnsi="Calibri" w:cs="Calibri"/>
                <w:color w:val="000000"/>
                <w:lang w:val="nb-NO"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1</w:t>
            </w:r>
            <w:r w:rsidR="003679A8">
              <w:rPr>
                <w:rFonts w:ascii="Calibri" w:eastAsia="Times New Roman" w:hAnsi="Calibri" w:cs="Calibri"/>
                <w:color w:val="000000"/>
                <w:lang w:val="nb-NO" w:eastAsia="nb-NO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4022C9FF" w14:textId="0CA9588D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3679A8">
              <w:rPr>
                <w:rFonts w:ascii="Calibri" w:eastAsia="Times New Roman" w:hAnsi="Calibri" w:cs="Calibri"/>
                <w:color w:val="000000"/>
                <w:lang w:val="nb-NO" w:eastAsia="nb-NO"/>
              </w:rPr>
              <w:t>426</w:t>
            </w:r>
          </w:p>
        </w:tc>
        <w:tc>
          <w:tcPr>
            <w:tcW w:w="946" w:type="dxa"/>
          </w:tcPr>
          <w:p w14:paraId="7994F5FA" w14:textId="37268EFE" w:rsidR="00EE4C45" w:rsidRDefault="003679A8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078</w:t>
            </w:r>
          </w:p>
        </w:tc>
      </w:tr>
      <w:tr w:rsidR="001B05B9" w:rsidRPr="0028646B" w14:paraId="46F19BE6" w14:textId="37A31498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79079DA2" w14:textId="77777777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8646B">
              <w:rPr>
                <w:rFonts w:ascii="Calibri" w:eastAsia="Times New Roman" w:hAnsi="Calibri" w:cs="Calibri"/>
                <w:color w:val="000000"/>
                <w:lang w:eastAsia="nb-NO"/>
              </w:rPr>
              <w:t>adjusted for age, BMI, smokin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4374052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46AB55FE" w14:textId="55C4ED15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1B05B9">
              <w:rPr>
                <w:rFonts w:ascii="Calibri" w:eastAsia="Times New Roman" w:hAnsi="Calibri" w:cs="Calibri"/>
                <w:color w:val="000000"/>
                <w:lang w:eastAsia="nb-NO"/>
              </w:rPr>
              <w:t>22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 w:rsidR="001B05B9">
              <w:rPr>
                <w:rFonts w:ascii="Calibri" w:eastAsia="Times New Roman" w:hAnsi="Calibri" w:cs="Calibri"/>
                <w:color w:val="000000"/>
                <w:lang w:eastAsia="nb-NO"/>
              </w:rPr>
              <w:t>99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</w:t>
            </w:r>
            <w:r w:rsidR="001B05B9">
              <w:rPr>
                <w:rFonts w:ascii="Calibri" w:eastAsia="Times New Roman" w:hAnsi="Calibri" w:cs="Calibri"/>
                <w:color w:val="000000"/>
                <w:lang w:eastAsia="nb-NO"/>
              </w:rPr>
              <w:t>51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360EC0B3" w14:textId="4E16D452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1B05B9">
              <w:rPr>
                <w:rFonts w:ascii="Calibri" w:eastAsia="Times New Roman" w:hAnsi="Calibri" w:cs="Calibri"/>
                <w:color w:val="000000"/>
                <w:lang w:eastAsia="nb-NO"/>
              </w:rPr>
              <w:t>053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6F035B2E" w14:textId="77777777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6ECDF0D7" w14:textId="09F1B659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  <w:r w:rsidR="003679A8">
              <w:rPr>
                <w:rFonts w:ascii="Calibri" w:eastAsia="Times New Roman" w:hAnsi="Calibri" w:cs="Calibri"/>
                <w:color w:val="000000"/>
                <w:lang w:eastAsia="nb-NO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7</w:t>
            </w:r>
            <w:r w:rsidR="003679A8">
              <w:rPr>
                <w:rFonts w:ascii="Calibri" w:eastAsia="Times New Roman" w:hAnsi="Calibri" w:cs="Calibri"/>
                <w:color w:val="000000"/>
                <w:lang w:eastAsia="nb-NO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</w:t>
            </w:r>
            <w:r w:rsidR="003679A8">
              <w:rPr>
                <w:rFonts w:ascii="Calibri" w:eastAsia="Times New Roman" w:hAnsi="Calibri" w:cs="Calibri"/>
                <w:color w:val="000000"/>
                <w:lang w:eastAsia="nb-NO"/>
              </w:rPr>
              <w:t>22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6D9D4F21" w14:textId="503EDD80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7</w:t>
            </w:r>
            <w:r w:rsidR="003679A8">
              <w:rPr>
                <w:rFonts w:ascii="Calibri" w:eastAsia="Times New Roman" w:hAnsi="Calibri" w:cs="Calibri"/>
                <w:color w:val="000000"/>
                <w:lang w:eastAsia="nb-NO"/>
              </w:rPr>
              <w:t>21</w:t>
            </w:r>
          </w:p>
        </w:tc>
        <w:tc>
          <w:tcPr>
            <w:tcW w:w="946" w:type="dxa"/>
          </w:tcPr>
          <w:p w14:paraId="35A59B8C" w14:textId="767DF0CE" w:rsidR="00EE4C45" w:rsidRDefault="003679A8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131</w:t>
            </w:r>
          </w:p>
        </w:tc>
      </w:tr>
      <w:tr w:rsidR="001B05B9" w:rsidRPr="0028646B" w14:paraId="4A7E5E4F" w14:textId="08D4ADC4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3DF6AA96" w14:textId="77777777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Night</w:t>
            </w:r>
            <w:proofErr w:type="spellEnd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hift</w:t>
            </w:r>
            <w:proofErr w:type="spellEnd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work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AFB02C7" w14:textId="13F08CEB" w:rsidR="00EE4C45" w:rsidRPr="00C06A6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C06A6C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  <w:r w:rsidR="003679A8">
              <w:rPr>
                <w:rFonts w:ascii="Calibri" w:eastAsia="Times New Roman" w:hAnsi="Calibri" w:cs="Calibri"/>
                <w:color w:val="000000"/>
                <w:lang w:val="nb-NO" w:eastAsia="nb-NO"/>
              </w:rPr>
              <w:t>7558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AA64E4E" w14:textId="77777777" w:rsidR="00EE4C45" w:rsidRPr="00C06A6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916E126" w14:textId="77777777" w:rsidR="00EE4C45" w:rsidRPr="00C06A6C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DC84E57" w14:textId="1BA127A8" w:rsidR="00EE4C45" w:rsidRPr="00C06A6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C06A6C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  <w:r w:rsidR="003679A8">
              <w:rPr>
                <w:rFonts w:ascii="Calibri" w:eastAsia="Times New Roman" w:hAnsi="Calibri" w:cs="Calibri"/>
                <w:color w:val="000000"/>
                <w:lang w:val="nb-NO" w:eastAsia="nb-NO"/>
              </w:rPr>
              <w:t>8939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787229C8" w14:textId="77777777" w:rsidR="00EE4C45" w:rsidRPr="00C06A6C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EB9D71D" w14:textId="77777777" w:rsidR="00EE4C45" w:rsidRPr="0028646B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6" w:type="dxa"/>
          </w:tcPr>
          <w:p w14:paraId="0414738E" w14:textId="77777777" w:rsidR="00EE4C45" w:rsidRPr="0028646B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B05B9" w:rsidRPr="0028646B" w14:paraId="3C9E8417" w14:textId="090CDAE3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</w:tcPr>
          <w:p w14:paraId="091FEBC4" w14:textId="21768A5B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for age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28A47294" w14:textId="77777777" w:rsidR="00EE4C45" w:rsidRPr="00C06A6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47CC7055" w14:textId="59BE67A2" w:rsidR="00EE4C45" w:rsidRPr="00C06A6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1B05B9">
              <w:rPr>
                <w:rFonts w:ascii="Calibri" w:eastAsia="Times New Roman" w:hAnsi="Calibri" w:cs="Calibri"/>
                <w:color w:val="000000"/>
                <w:lang w:val="nb-NO" w:eastAsia="nb-NO"/>
              </w:rPr>
              <w:t>807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5</w:t>
            </w:r>
            <w:r w:rsidR="001B05B9">
              <w:rPr>
                <w:rFonts w:ascii="Calibri" w:eastAsia="Times New Roman" w:hAnsi="Calibri" w:cs="Calibri"/>
                <w:color w:val="000000"/>
                <w:lang w:val="nb-NO" w:eastAsia="nb-NO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</w:t>
            </w:r>
            <w:r w:rsidR="001B05B9">
              <w:rPr>
                <w:rFonts w:ascii="Calibri" w:eastAsia="Times New Roman" w:hAnsi="Calibri" w:cs="Calibri"/>
                <w:color w:val="000000"/>
                <w:lang w:val="nb-NO" w:eastAsia="nb-NO"/>
              </w:rPr>
              <w:t>1.09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08FE3B2F" w14:textId="0C3C449C" w:rsidR="00EE4C45" w:rsidRPr="001B05B9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05B9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1B05B9" w:rsidRPr="001B05B9">
              <w:rPr>
                <w:rFonts w:ascii="Calibri" w:eastAsia="Times New Roman" w:hAnsi="Calibri" w:cs="Calibri"/>
                <w:color w:val="000000"/>
                <w:lang w:val="nb-NO" w:eastAsia="nb-NO"/>
              </w:rPr>
              <w:t>167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1C31266F" w14:textId="77777777" w:rsidR="00EE4C45" w:rsidRPr="00C06A6C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249C382F" w14:textId="71FBE912" w:rsidR="00EE4C45" w:rsidRPr="008938F7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</w:t>
            </w:r>
            <w:r w:rsidR="003679A8"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605</w:t>
            </w: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</w:t>
            </w:r>
            <w:r w:rsidR="008938F7"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</w:t>
            </w: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.</w:t>
            </w:r>
            <w:r w:rsidR="003679A8"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243</w:t>
            </w: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</w:t>
            </w:r>
            <w:r w:rsidR="003679A8"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2.071</w:t>
            </w: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8241DF8" w14:textId="3180BAC5" w:rsidR="00EE4C45" w:rsidRPr="008938F7" w:rsidRDefault="008938F7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946" w:type="dxa"/>
          </w:tcPr>
          <w:p w14:paraId="7BD1ECD2" w14:textId="40C45B8A" w:rsidR="00EE4C45" w:rsidRPr="008938F7" w:rsidRDefault="008938F7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</w:tr>
      <w:tr w:rsidR="001B05B9" w:rsidRPr="0028646B" w14:paraId="5E25AE84" w14:textId="3E41B821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6D46B059" w14:textId="77777777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8646B">
              <w:rPr>
                <w:rFonts w:ascii="Calibri" w:eastAsia="Times New Roman" w:hAnsi="Calibri" w:cs="Calibri"/>
                <w:color w:val="000000"/>
                <w:lang w:eastAsia="nb-NO"/>
              </w:rPr>
              <w:t>adjusted for age, BMI, smokin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BE83EE4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27C194B6" w14:textId="38D7C754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1B05B9">
              <w:rPr>
                <w:rFonts w:ascii="Calibri" w:eastAsia="Times New Roman" w:hAnsi="Calibri" w:cs="Calibri"/>
                <w:color w:val="000000"/>
                <w:lang w:eastAsia="nb-NO"/>
              </w:rPr>
              <w:t>87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 w:rsidR="001B05B9">
              <w:rPr>
                <w:rFonts w:ascii="Calibri" w:eastAsia="Times New Roman" w:hAnsi="Calibri" w:cs="Calibri"/>
                <w:color w:val="000000"/>
                <w:lang w:eastAsia="nb-NO"/>
              </w:rPr>
              <w:t>64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</w:t>
            </w:r>
            <w:r w:rsidR="001B05B9">
              <w:rPr>
                <w:rFonts w:ascii="Calibri" w:eastAsia="Times New Roman" w:hAnsi="Calibri" w:cs="Calibri"/>
                <w:color w:val="000000"/>
                <w:lang w:eastAsia="nb-NO"/>
              </w:rPr>
              <w:t>19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4872C277" w14:textId="711D0848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1B05B9">
              <w:rPr>
                <w:rFonts w:ascii="Calibri" w:eastAsia="Times New Roman" w:hAnsi="Calibri" w:cs="Calibri"/>
                <w:color w:val="000000"/>
                <w:lang w:eastAsia="nb-NO"/>
              </w:rPr>
              <w:t>400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759B197B" w14:textId="77777777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5A2D841C" w14:textId="6A4D2EA7" w:rsidR="00EE4C45" w:rsidRPr="008938F7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.</w:t>
            </w:r>
            <w:r w:rsidR="008938F7" w:rsidRPr="008938F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634</w:t>
            </w: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</w:t>
            </w:r>
            <w:r w:rsidR="008938F7" w:rsidRPr="008938F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.251</w:t>
            </w: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to </w:t>
            </w:r>
            <w:r w:rsidR="008938F7" w:rsidRPr="008938F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</w:t>
            </w: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</w:t>
            </w:r>
            <w:r w:rsidR="008938F7" w:rsidRPr="008938F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35</w:t>
            </w: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F320CE7" w14:textId="429C21F5" w:rsidR="00EE4C45" w:rsidRPr="008938F7" w:rsidRDefault="008938F7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946" w:type="dxa"/>
          </w:tcPr>
          <w:p w14:paraId="5CA3E63E" w14:textId="31A5E7C8" w:rsidR="00EE4C45" w:rsidRPr="00E00304" w:rsidRDefault="008938F7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002</w:t>
            </w:r>
          </w:p>
        </w:tc>
      </w:tr>
      <w:tr w:rsidR="001B05B9" w:rsidRPr="0028646B" w14:paraId="6536E00E" w14:textId="1383D19C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66A4EB6C" w14:textId="08EA8A13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843EB6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Exercise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FE87688" w14:textId="1EEBB76E" w:rsidR="00EE4C45" w:rsidRPr="00843EB6" w:rsidRDefault="008938F7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32801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418399D" w14:textId="77777777" w:rsidR="00EE4C45" w:rsidRPr="00843EB6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0671FB0" w14:textId="77777777" w:rsidR="00EE4C45" w:rsidRPr="00843EB6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F379341" w14:textId="69052372" w:rsidR="00EE4C45" w:rsidRPr="00843EB6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843EB6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  <w:r w:rsidR="008938F7">
              <w:rPr>
                <w:rFonts w:ascii="Calibri" w:eastAsia="Times New Roman" w:hAnsi="Calibri" w:cs="Calibri"/>
                <w:color w:val="000000"/>
                <w:lang w:val="nb-NO" w:eastAsia="nb-NO"/>
              </w:rPr>
              <w:t>6692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219092B" w14:textId="77777777" w:rsidR="00EE4C45" w:rsidRPr="00843EB6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5818778" w14:textId="77777777" w:rsidR="00EE4C45" w:rsidRPr="0028646B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6" w:type="dxa"/>
          </w:tcPr>
          <w:p w14:paraId="17035D08" w14:textId="77777777" w:rsidR="00EE4C45" w:rsidRPr="0028646B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B05B9" w:rsidRPr="0028646B" w14:paraId="71E2B31B" w14:textId="64B7C5BA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</w:tcPr>
          <w:p w14:paraId="5893DBAD" w14:textId="14F2A83F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for age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3B5F61D3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5538BDA8" w14:textId="0857581D" w:rsidR="00EE4C45" w:rsidRPr="000533BA" w:rsidRDefault="000533BA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0533B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986</w:t>
            </w:r>
            <w:r w:rsidR="00EE4C45" w:rsidRPr="000533B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0.</w:t>
            </w:r>
            <w:r w:rsidRPr="000533B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979</w:t>
            </w:r>
            <w:r w:rsidR="00EE4C45" w:rsidRPr="000533B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</w:t>
            </w:r>
            <w:r w:rsidRPr="000533B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994</w:t>
            </w:r>
            <w:r w:rsidR="00EE4C45" w:rsidRPr="000533B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7CD0C658" w14:textId="79F78CE7" w:rsidR="00EE4C45" w:rsidRPr="000533BA" w:rsidRDefault="000533BA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0533B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705628E2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46B5D50" w14:textId="31A94B46" w:rsidR="00EE4C45" w:rsidRPr="008938F7" w:rsidRDefault="000533BA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986</w:t>
            </w:r>
            <w:r w:rsidR="00EE4C45"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977</w:t>
            </w:r>
            <w:r w:rsidR="00EE4C45"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996</w:t>
            </w:r>
            <w:r w:rsidR="00EE4C45"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5E79F9B" w14:textId="5756B74A" w:rsidR="00EE4C45" w:rsidRPr="008938F7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</w:t>
            </w:r>
            <w:r w:rsidR="008938F7" w:rsidRPr="008938F7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0</w:t>
            </w:r>
            <w:r w:rsidR="000533B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7</w:t>
            </w:r>
          </w:p>
        </w:tc>
        <w:tc>
          <w:tcPr>
            <w:tcW w:w="946" w:type="dxa"/>
          </w:tcPr>
          <w:p w14:paraId="44121476" w14:textId="143255E9" w:rsidR="00EE4C45" w:rsidRPr="008938F7" w:rsidRDefault="008938F7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8938F7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0533BA">
              <w:rPr>
                <w:rFonts w:ascii="Calibri" w:eastAsia="Times New Roman" w:hAnsi="Calibri" w:cs="Calibri"/>
                <w:color w:val="000000"/>
                <w:lang w:val="nb-NO" w:eastAsia="nb-NO"/>
              </w:rPr>
              <w:t>992</w:t>
            </w:r>
          </w:p>
        </w:tc>
      </w:tr>
      <w:tr w:rsidR="001B05B9" w:rsidRPr="0028646B" w14:paraId="148F8381" w14:textId="31F39ED7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2AE5D480" w14:textId="77777777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8646B">
              <w:rPr>
                <w:rFonts w:ascii="Calibri" w:eastAsia="Times New Roman" w:hAnsi="Calibri" w:cs="Calibri"/>
                <w:color w:val="000000"/>
                <w:lang w:eastAsia="nb-NO"/>
              </w:rPr>
              <w:t>adjusted for age, BMI, smokin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E15F855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3BE4B9CF" w14:textId="061F0603" w:rsidR="00EE4C45" w:rsidRPr="000533BA" w:rsidRDefault="000533BA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533B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988</w:t>
            </w:r>
            <w:r w:rsidR="00EE4C45" w:rsidRPr="000533B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0.</w:t>
            </w:r>
            <w:r w:rsidRPr="000533B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980</w:t>
            </w:r>
            <w:r w:rsidR="00EE4C45" w:rsidRPr="000533B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to </w:t>
            </w:r>
            <w:r w:rsidRPr="000533B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996</w:t>
            </w:r>
            <w:r w:rsidR="00EE4C45" w:rsidRPr="000533B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50B90760" w14:textId="632FD9DC" w:rsidR="00EE4C45" w:rsidRPr="000533BA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533B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</w:t>
            </w:r>
            <w:r w:rsidR="000533BA" w:rsidRPr="000533B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05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655CCB29" w14:textId="77777777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3EAC334" w14:textId="67510365" w:rsidR="00EE4C45" w:rsidRPr="000533BA" w:rsidRDefault="000533BA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533BA">
              <w:rPr>
                <w:rFonts w:ascii="Calibri" w:eastAsia="Times New Roman" w:hAnsi="Calibri" w:cs="Calibri"/>
                <w:color w:val="000000"/>
                <w:lang w:eastAsia="nb-NO"/>
              </w:rPr>
              <w:t>0.993</w:t>
            </w:r>
            <w:r w:rsidR="00EE4C45" w:rsidRPr="000533B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Pr="000533B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.983 </w:t>
            </w:r>
            <w:r w:rsidR="00EE4C45" w:rsidRPr="000533BA">
              <w:rPr>
                <w:rFonts w:ascii="Calibri" w:eastAsia="Times New Roman" w:hAnsi="Calibri" w:cs="Calibri"/>
                <w:color w:val="000000"/>
                <w:lang w:eastAsia="nb-NO"/>
              </w:rPr>
              <w:t>to 1.</w:t>
            </w:r>
            <w:r w:rsidRPr="000533BA">
              <w:rPr>
                <w:rFonts w:ascii="Calibri" w:eastAsia="Times New Roman" w:hAnsi="Calibri" w:cs="Calibri"/>
                <w:color w:val="000000"/>
                <w:lang w:eastAsia="nb-NO"/>
              </w:rPr>
              <w:t>004</w:t>
            </w:r>
            <w:r w:rsidR="00EE4C45" w:rsidRPr="000533BA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504F7D87" w14:textId="7047AEB0" w:rsidR="00EE4C45" w:rsidRPr="000533BA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533BA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533BA" w:rsidRPr="000533BA">
              <w:rPr>
                <w:rFonts w:ascii="Calibri" w:eastAsia="Times New Roman" w:hAnsi="Calibri" w:cs="Calibri"/>
                <w:color w:val="000000"/>
                <w:lang w:eastAsia="nb-NO"/>
              </w:rPr>
              <w:t>193</w:t>
            </w:r>
          </w:p>
        </w:tc>
        <w:tc>
          <w:tcPr>
            <w:tcW w:w="946" w:type="dxa"/>
          </w:tcPr>
          <w:p w14:paraId="332BBB86" w14:textId="32695C55" w:rsidR="00EE4C45" w:rsidRDefault="008938F7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533BA">
              <w:rPr>
                <w:rFonts w:ascii="Calibri" w:eastAsia="Times New Roman" w:hAnsi="Calibri" w:cs="Calibri"/>
                <w:color w:val="000000"/>
                <w:lang w:eastAsia="nb-NO"/>
              </w:rPr>
              <w:t>465</w:t>
            </w:r>
          </w:p>
        </w:tc>
      </w:tr>
      <w:tr w:rsidR="001B05B9" w:rsidRPr="0028646B" w14:paraId="21923C28" w14:textId="0E3AA016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60B4AF13" w14:textId="6499A67C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28646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Education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EAD431F" w14:textId="1B2DC39B" w:rsidR="00EE4C45" w:rsidRPr="00843EB6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843EB6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  <w:r w:rsidR="008938F7">
              <w:rPr>
                <w:rFonts w:ascii="Calibri" w:eastAsia="Times New Roman" w:hAnsi="Calibri" w:cs="Calibri"/>
                <w:color w:val="000000"/>
                <w:lang w:val="nb-NO" w:eastAsia="nb-NO"/>
              </w:rPr>
              <w:t>8986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7F4C039" w14:textId="77777777" w:rsidR="00EE4C45" w:rsidRPr="00843EB6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37F1AE1" w14:textId="77777777" w:rsidR="00EE4C45" w:rsidRPr="00843EB6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E371136" w14:textId="2582C352" w:rsidR="00EE4C45" w:rsidRPr="00843EB6" w:rsidRDefault="008938F7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32480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19C3EF9" w14:textId="77777777" w:rsidR="00EE4C45" w:rsidRPr="0028646B" w:rsidRDefault="00EE4C45" w:rsidP="00D30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228C81F" w14:textId="77777777" w:rsidR="00EE4C45" w:rsidRPr="0028646B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6" w:type="dxa"/>
          </w:tcPr>
          <w:p w14:paraId="53127D08" w14:textId="77777777" w:rsidR="00EE4C45" w:rsidRPr="0028646B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B05B9" w:rsidRPr="0028646B" w14:paraId="44612966" w14:textId="3E36D9F4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</w:tcPr>
          <w:p w14:paraId="11E7B981" w14:textId="0AE95ABD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for age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01C43FF7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60D69FC0" w14:textId="4B507B8D" w:rsidR="00EE4C45" w:rsidRPr="00AD4F73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AD4F73">
              <w:rPr>
                <w:rFonts w:ascii="Calibri" w:eastAsia="Times New Roman" w:hAnsi="Calibri" w:cs="Calibri"/>
                <w:color w:val="000000"/>
                <w:lang w:val="nb-NO" w:eastAsia="nb-NO"/>
              </w:rPr>
              <w:t>0.9</w:t>
            </w:r>
            <w:r w:rsidR="001B05B9">
              <w:rPr>
                <w:rFonts w:ascii="Calibri" w:eastAsia="Times New Roman" w:hAnsi="Calibri" w:cs="Calibri"/>
                <w:color w:val="000000"/>
                <w:lang w:val="nb-NO" w:eastAsia="nb-NO"/>
              </w:rPr>
              <w:t>84</w:t>
            </w:r>
            <w:r w:rsidRPr="00AD4F73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9</w:t>
            </w:r>
            <w:r w:rsidR="001B05B9">
              <w:rPr>
                <w:rFonts w:ascii="Calibri" w:eastAsia="Times New Roman" w:hAnsi="Calibri" w:cs="Calibri"/>
                <w:color w:val="000000"/>
                <w:lang w:val="nb-NO" w:eastAsia="nb-NO"/>
              </w:rPr>
              <w:t>28</w:t>
            </w:r>
            <w:r w:rsidRPr="00AD4F73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0</w:t>
            </w:r>
            <w:r w:rsidR="001B05B9">
              <w:rPr>
                <w:rFonts w:ascii="Calibri" w:eastAsia="Times New Roman" w:hAnsi="Calibri" w:cs="Calibri"/>
                <w:color w:val="000000"/>
                <w:lang w:val="nb-NO" w:eastAsia="nb-NO"/>
              </w:rPr>
              <w:t>44</w:t>
            </w:r>
            <w:r w:rsidRPr="00AD4F73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24BB6B5C" w14:textId="6AD20E55" w:rsidR="00EE4C45" w:rsidRPr="00AD4F73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AD4F73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1B05B9">
              <w:rPr>
                <w:rFonts w:ascii="Calibri" w:eastAsia="Times New Roman" w:hAnsi="Calibri" w:cs="Calibri"/>
                <w:color w:val="000000"/>
                <w:lang w:val="nb-NO" w:eastAsia="nb-NO"/>
              </w:rPr>
              <w:t>60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45127466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70084DEF" w14:textId="3FF8F85A" w:rsidR="00EE4C45" w:rsidRPr="00AF6C04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AF6C04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AF6C04" w:rsidRPr="00AF6C04">
              <w:rPr>
                <w:rFonts w:ascii="Calibri" w:eastAsia="Times New Roman" w:hAnsi="Calibri" w:cs="Calibri"/>
                <w:color w:val="000000"/>
                <w:lang w:val="nb-NO" w:eastAsia="nb-NO"/>
              </w:rPr>
              <w:t>962</w:t>
            </w:r>
            <w:r w:rsidRPr="00AF6C04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8</w:t>
            </w:r>
            <w:r w:rsidR="00AF6C04" w:rsidRPr="00AF6C04">
              <w:rPr>
                <w:rFonts w:ascii="Calibri" w:eastAsia="Times New Roman" w:hAnsi="Calibri" w:cs="Calibri"/>
                <w:color w:val="000000"/>
                <w:lang w:val="nb-NO" w:eastAsia="nb-NO"/>
              </w:rPr>
              <w:t>99</w:t>
            </w:r>
            <w:r w:rsidRPr="00AF6C04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</w:t>
            </w:r>
            <w:r w:rsidR="00AF6C04" w:rsidRPr="00AF6C04">
              <w:rPr>
                <w:rFonts w:ascii="Calibri" w:eastAsia="Times New Roman" w:hAnsi="Calibri" w:cs="Calibri"/>
                <w:color w:val="000000"/>
                <w:lang w:val="nb-NO" w:eastAsia="nb-NO"/>
              </w:rPr>
              <w:t>1.029</w:t>
            </w:r>
            <w:r w:rsidRPr="00AF6C04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09A2C4B6" w14:textId="06620483" w:rsidR="00EE4C45" w:rsidRPr="00AF6C04" w:rsidRDefault="00AF6C04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AF6C04">
              <w:rPr>
                <w:rFonts w:ascii="Calibri" w:eastAsia="Times New Roman" w:hAnsi="Calibri" w:cs="Calibri"/>
                <w:color w:val="000000"/>
                <w:lang w:val="nb-NO" w:eastAsia="nb-NO"/>
              </w:rPr>
              <w:t>0.263</w:t>
            </w:r>
          </w:p>
        </w:tc>
        <w:tc>
          <w:tcPr>
            <w:tcW w:w="946" w:type="dxa"/>
          </w:tcPr>
          <w:p w14:paraId="65B332A2" w14:textId="6C75D3DE" w:rsidR="00EE4C45" w:rsidRPr="00AF6C04" w:rsidRDefault="00AF6C04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AF6C04">
              <w:rPr>
                <w:rFonts w:ascii="Calibri" w:eastAsia="Times New Roman" w:hAnsi="Calibri" w:cs="Calibri"/>
                <w:color w:val="000000"/>
                <w:lang w:val="nb-NO" w:eastAsia="nb-NO"/>
              </w:rPr>
              <w:t>0.603</w:t>
            </w:r>
          </w:p>
        </w:tc>
      </w:tr>
      <w:tr w:rsidR="001B05B9" w:rsidRPr="0028646B" w14:paraId="23B13050" w14:textId="4E73F580" w:rsidTr="001B05B9">
        <w:trPr>
          <w:trHeight w:val="290"/>
        </w:trPr>
        <w:tc>
          <w:tcPr>
            <w:tcW w:w="2978" w:type="dxa"/>
            <w:shd w:val="clear" w:color="000000" w:fill="E7E6E6"/>
            <w:noWrap/>
            <w:vAlign w:val="bottom"/>
            <w:hideMark/>
          </w:tcPr>
          <w:p w14:paraId="49159489" w14:textId="77777777" w:rsidR="00EE4C45" w:rsidRPr="0028646B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8646B">
              <w:rPr>
                <w:rFonts w:ascii="Calibri" w:eastAsia="Times New Roman" w:hAnsi="Calibri" w:cs="Calibri"/>
                <w:color w:val="000000"/>
                <w:lang w:eastAsia="nb-NO"/>
              </w:rPr>
              <w:t>adjusted for age, BMI, smokin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BF02396" w14:textId="77777777" w:rsidR="00EE4C45" w:rsidRPr="004D208F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269206D6" w14:textId="56206984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  <w:r w:rsidR="00CD50AF">
              <w:rPr>
                <w:rFonts w:ascii="Calibri" w:eastAsia="Times New Roman" w:hAnsi="Calibri" w:cs="Calibri"/>
                <w:color w:val="000000"/>
                <w:lang w:eastAsia="nb-NO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9</w:t>
            </w:r>
            <w:r w:rsidR="00CD50AF">
              <w:rPr>
                <w:rFonts w:ascii="Calibri" w:eastAsia="Times New Roman" w:hAnsi="Calibri" w:cs="Calibri"/>
                <w:color w:val="000000"/>
                <w:lang w:eastAsia="nb-NO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0</w:t>
            </w:r>
            <w:r w:rsidR="00CD50AF">
              <w:rPr>
                <w:rFonts w:ascii="Calibri" w:eastAsia="Times New Roman" w:hAnsi="Calibri" w:cs="Calibri"/>
                <w:color w:val="000000"/>
                <w:lang w:eastAsia="nb-NO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4B1D154F" w14:textId="66302A08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CD50AF">
              <w:rPr>
                <w:rFonts w:ascii="Calibri" w:eastAsia="Times New Roman" w:hAnsi="Calibri" w:cs="Calibri"/>
                <w:color w:val="000000"/>
                <w:lang w:eastAsia="nb-NO"/>
              </w:rPr>
              <w:t>915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35C7622C" w14:textId="77777777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D0E1018" w14:textId="6DA9FB09" w:rsidR="00EE4C45" w:rsidRPr="00AF6C04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F6C04"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  <w:r w:rsidR="00AF6C04" w:rsidRPr="00AF6C04">
              <w:rPr>
                <w:rFonts w:ascii="Calibri" w:eastAsia="Times New Roman" w:hAnsi="Calibri" w:cs="Calibri"/>
                <w:color w:val="000000"/>
                <w:lang w:eastAsia="nb-NO"/>
              </w:rPr>
              <w:t>96</w:t>
            </w:r>
            <w:r w:rsidRPr="00AF6C0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 w:rsidR="00AF6C04" w:rsidRPr="00AF6C04">
              <w:rPr>
                <w:rFonts w:ascii="Calibri" w:eastAsia="Times New Roman" w:hAnsi="Calibri" w:cs="Calibri"/>
                <w:color w:val="000000"/>
                <w:lang w:eastAsia="nb-NO"/>
              </w:rPr>
              <w:t>927</w:t>
            </w:r>
            <w:r w:rsidR="005E621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AF6C0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o </w:t>
            </w:r>
            <w:r w:rsidR="00AF6C04" w:rsidRPr="00AF6C04">
              <w:rPr>
                <w:rFonts w:ascii="Calibri" w:eastAsia="Times New Roman" w:hAnsi="Calibri" w:cs="Calibri"/>
                <w:color w:val="000000"/>
                <w:lang w:eastAsia="nb-NO"/>
              </w:rPr>
              <w:t>1.069</w:t>
            </w:r>
            <w:r w:rsidRPr="00AF6C0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5F8C47F3" w14:textId="51676D68" w:rsidR="00EE4C45" w:rsidRPr="00AF6C04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F6C0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AF6C04" w:rsidRPr="00AF6C04">
              <w:rPr>
                <w:rFonts w:ascii="Calibri" w:eastAsia="Times New Roman" w:hAnsi="Calibri" w:cs="Calibri"/>
                <w:color w:val="000000"/>
                <w:lang w:eastAsia="nb-NO"/>
              </w:rPr>
              <w:t>905</w:t>
            </w:r>
          </w:p>
        </w:tc>
        <w:tc>
          <w:tcPr>
            <w:tcW w:w="946" w:type="dxa"/>
          </w:tcPr>
          <w:p w14:paraId="7189B13B" w14:textId="529529DD" w:rsidR="00EE4C45" w:rsidRPr="00E00304" w:rsidRDefault="00AF6C04" w:rsidP="00EE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86</w:t>
            </w:r>
          </w:p>
        </w:tc>
      </w:tr>
      <w:tr w:rsidR="001B05B9" w:rsidRPr="0028646B" w14:paraId="57EEDF22" w14:textId="64F5EDA7" w:rsidTr="001B05B9">
        <w:trPr>
          <w:trHeight w:val="290"/>
        </w:trPr>
        <w:tc>
          <w:tcPr>
            <w:tcW w:w="2978" w:type="dxa"/>
            <w:shd w:val="clear" w:color="auto" w:fill="auto"/>
            <w:noWrap/>
            <w:vAlign w:val="bottom"/>
            <w:hideMark/>
          </w:tcPr>
          <w:p w14:paraId="5F972A47" w14:textId="77777777" w:rsidR="00EE4C45" w:rsidRPr="00843EB6" w:rsidRDefault="00EE4C45" w:rsidP="00D303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53DCEFE" w14:textId="77777777" w:rsidR="00EE4C45" w:rsidRPr="00843EB6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F3AC102" w14:textId="77777777" w:rsidR="00EE4C45" w:rsidRPr="00843EB6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C0B68A8" w14:textId="77777777" w:rsidR="00EE4C45" w:rsidRPr="00843EB6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CBAC37C" w14:textId="77777777" w:rsidR="00EE4C45" w:rsidRPr="00843EB6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3EA2657" w14:textId="77777777" w:rsidR="00EE4C45" w:rsidRPr="00843EB6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8CDBD96" w14:textId="77777777" w:rsidR="00EE4C45" w:rsidRPr="00843EB6" w:rsidRDefault="00EE4C45" w:rsidP="00D30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6" w:type="dxa"/>
          </w:tcPr>
          <w:p w14:paraId="0CA4A8EF" w14:textId="77777777" w:rsidR="00EE4C45" w:rsidRPr="00843EB6" w:rsidRDefault="00EE4C45" w:rsidP="00EE4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12A3892F" w14:textId="53AA89B0" w:rsidR="00481222" w:rsidRDefault="001C251A" w:rsidP="00481222">
      <w:pPr>
        <w:spacing w:after="0" w:line="240" w:lineRule="auto"/>
        <w:rPr>
          <w:sz w:val="16"/>
          <w:szCs w:val="16"/>
        </w:rPr>
      </w:pPr>
      <w:r w:rsidRPr="00481222">
        <w:rPr>
          <w:sz w:val="16"/>
          <w:szCs w:val="16"/>
        </w:rPr>
        <w:t>Note: Cox regression with colorectal cancer/control as outcome and one risk factor at a</w:t>
      </w:r>
      <w:r w:rsidR="005F100A" w:rsidRPr="00481222">
        <w:rPr>
          <w:sz w:val="16"/>
          <w:szCs w:val="16"/>
        </w:rPr>
        <w:t xml:space="preserve"> time, adjusted for the indicator variable of observational time from HUNT2/3, </w:t>
      </w:r>
      <w:r w:rsidR="006218D6">
        <w:rPr>
          <w:sz w:val="16"/>
          <w:szCs w:val="16"/>
        </w:rPr>
        <w:t xml:space="preserve">sex, </w:t>
      </w:r>
      <w:r w:rsidR="005F100A" w:rsidRPr="00481222">
        <w:rPr>
          <w:sz w:val="16"/>
          <w:szCs w:val="16"/>
        </w:rPr>
        <w:t xml:space="preserve">the interaction term for the risk factor*Sex as well as age, BMI and </w:t>
      </w:r>
      <w:r w:rsidRPr="00481222">
        <w:rPr>
          <w:sz w:val="16"/>
          <w:szCs w:val="16"/>
        </w:rPr>
        <w:t>smoking.</w:t>
      </w:r>
      <w:bookmarkStart w:id="1" w:name="_Hlk101958090"/>
      <w:bookmarkStart w:id="2" w:name="_Hlk102048743"/>
    </w:p>
    <w:p w14:paraId="39A8CD91" w14:textId="43CC609F" w:rsidR="00621015" w:rsidRPr="00481222" w:rsidRDefault="00621015" w:rsidP="00481222">
      <w:pPr>
        <w:spacing w:after="0" w:line="240" w:lineRule="auto"/>
        <w:rPr>
          <w:sz w:val="16"/>
          <w:szCs w:val="16"/>
        </w:rPr>
      </w:pPr>
      <w:r w:rsidRPr="00481222">
        <w:rPr>
          <w:sz w:val="16"/>
          <w:szCs w:val="16"/>
        </w:rPr>
        <w:t xml:space="preserve">Abbreviations: </w:t>
      </w:r>
      <w:r w:rsidR="00A86102" w:rsidRPr="00481222">
        <w:rPr>
          <w:sz w:val="16"/>
          <w:szCs w:val="16"/>
        </w:rPr>
        <w:t xml:space="preserve">CRC = colorectal cancer, </w:t>
      </w:r>
      <w:r w:rsidRPr="00481222">
        <w:rPr>
          <w:sz w:val="16"/>
          <w:szCs w:val="16"/>
        </w:rPr>
        <w:t>BMI =</w:t>
      </w:r>
      <w:r w:rsidR="00A86102" w:rsidRPr="00481222">
        <w:rPr>
          <w:sz w:val="16"/>
          <w:szCs w:val="16"/>
        </w:rPr>
        <w:t xml:space="preserve"> body mass index</w:t>
      </w:r>
      <w:r w:rsidR="0062023C" w:rsidRPr="00481222">
        <w:rPr>
          <w:sz w:val="16"/>
          <w:szCs w:val="16"/>
        </w:rPr>
        <w:t>, n= numbers, HR = hazard</w:t>
      </w:r>
      <w:r w:rsidRPr="00481222">
        <w:rPr>
          <w:sz w:val="16"/>
          <w:szCs w:val="16"/>
        </w:rPr>
        <w:t xml:space="preserve"> ratio, 95%CI= 95% confidence interval, p= significance level.</w:t>
      </w:r>
      <w:bookmarkEnd w:id="1"/>
    </w:p>
    <w:p w14:paraId="5D5D63AF" w14:textId="7C21BB33" w:rsidR="00F32958" w:rsidRPr="00481222" w:rsidRDefault="00621015" w:rsidP="00481222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  <w:lang w:eastAsia="nb-NO"/>
        </w:rPr>
      </w:pPr>
      <w:r w:rsidRPr="00481222">
        <w:rPr>
          <w:rFonts w:ascii="Calibri" w:eastAsia="Times New Roman" w:hAnsi="Calibri" w:cs="Calibri"/>
          <w:color w:val="000000"/>
          <w:sz w:val="16"/>
          <w:szCs w:val="16"/>
          <w:lang w:eastAsia="nb-NO"/>
        </w:rPr>
        <w:t>*Per 5 years increase in age, **Per 5 units increase in BMI</w:t>
      </w:r>
      <w:proofErr w:type="gramStart"/>
      <w:r w:rsidRPr="00481222">
        <w:rPr>
          <w:rFonts w:ascii="Calibri" w:eastAsia="Times New Roman" w:hAnsi="Calibri" w:cs="Calibri"/>
          <w:color w:val="000000"/>
          <w:sz w:val="16"/>
          <w:szCs w:val="16"/>
          <w:lang w:eastAsia="nb-NO"/>
        </w:rPr>
        <w:t>,  *</w:t>
      </w:r>
      <w:proofErr w:type="gramEnd"/>
      <w:r w:rsidRPr="00481222">
        <w:rPr>
          <w:rFonts w:ascii="Calibri" w:eastAsia="Times New Roman" w:hAnsi="Calibri" w:cs="Calibri"/>
          <w:color w:val="000000"/>
          <w:sz w:val="16"/>
          <w:szCs w:val="16"/>
          <w:lang w:eastAsia="nb-NO"/>
        </w:rPr>
        <w:t>**Per 5 packyears increase in smoking</w:t>
      </w:r>
      <w:r w:rsidR="00A86102" w:rsidRPr="00481222">
        <w:rPr>
          <w:rFonts w:ascii="Calibri" w:eastAsia="Times New Roman" w:hAnsi="Calibri" w:cs="Calibri"/>
          <w:color w:val="000000"/>
          <w:sz w:val="16"/>
          <w:szCs w:val="16"/>
          <w:lang w:eastAsia="nb-NO"/>
        </w:rPr>
        <w:t>, ****Hot dogs/sausages/hamburgers</w:t>
      </w:r>
      <w:bookmarkEnd w:id="2"/>
    </w:p>
    <w:sectPr w:rsidR="00F32958" w:rsidRPr="00481222" w:rsidSect="001B05B9">
      <w:headerReference w:type="default" r:id="rId9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3BB3B2" w14:textId="77777777" w:rsidR="00C2696D" w:rsidRDefault="00C2696D" w:rsidP="004E2B2A">
      <w:pPr>
        <w:spacing w:after="0" w:line="240" w:lineRule="auto"/>
      </w:pPr>
      <w:r>
        <w:separator/>
      </w:r>
    </w:p>
  </w:endnote>
  <w:endnote w:type="continuationSeparator" w:id="0">
    <w:p w14:paraId="69C89DAA" w14:textId="77777777" w:rsidR="00C2696D" w:rsidRDefault="00C2696D" w:rsidP="004E2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23B432" w14:textId="77777777" w:rsidR="00C2696D" w:rsidRDefault="00C2696D" w:rsidP="004E2B2A">
      <w:pPr>
        <w:spacing w:after="0" w:line="240" w:lineRule="auto"/>
      </w:pPr>
      <w:r>
        <w:separator/>
      </w:r>
    </w:p>
  </w:footnote>
  <w:footnote w:type="continuationSeparator" w:id="0">
    <w:p w14:paraId="7A89D73B" w14:textId="77777777" w:rsidR="00C2696D" w:rsidRDefault="00C2696D" w:rsidP="004E2B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1A81E6" w14:textId="61B4DED1" w:rsidR="004E2B2A" w:rsidRPr="00A86102" w:rsidRDefault="00931AF9">
    <w:pPr>
      <w:pStyle w:val="Header"/>
      <w:rPr>
        <w:b/>
      </w:rPr>
    </w:pPr>
    <w:r w:rsidRPr="00A86102">
      <w:rPr>
        <w:b/>
      </w:rPr>
      <w:t>Supplementary table 2</w:t>
    </w:r>
    <w:r w:rsidR="004E2B2A" w:rsidRPr="00A86102">
      <w:rPr>
        <w:b/>
      </w:rPr>
      <w:t xml:space="preserve">: </w:t>
    </w:r>
    <w:r w:rsidR="00A86360" w:rsidRPr="00A86102">
      <w:rPr>
        <w:b/>
      </w:rPr>
      <w:t>Risk</w:t>
    </w:r>
    <w:r w:rsidR="004E2B2A" w:rsidRPr="00A86102">
      <w:rPr>
        <w:b/>
      </w:rPr>
      <w:t xml:space="preserve"> factors for </w:t>
    </w:r>
    <w:r w:rsidR="007929C4" w:rsidRPr="00A86102">
      <w:rPr>
        <w:b/>
      </w:rPr>
      <w:t>CRC</w:t>
    </w:r>
    <w:r w:rsidR="004E2B2A" w:rsidRPr="00A86102">
      <w:rPr>
        <w:b/>
      </w:rPr>
      <w:t>.</w:t>
    </w:r>
  </w:p>
  <w:p w14:paraId="5152EC10" w14:textId="77777777" w:rsidR="004E2B2A" w:rsidRPr="004E2B2A" w:rsidRDefault="004E2B2A">
    <w:pPr>
      <w:pStyle w:val="Header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46B"/>
    <w:rsid w:val="000229B0"/>
    <w:rsid w:val="000533BA"/>
    <w:rsid w:val="00090A5E"/>
    <w:rsid w:val="000B3025"/>
    <w:rsid w:val="000E4CA5"/>
    <w:rsid w:val="00155CBC"/>
    <w:rsid w:val="001B05B9"/>
    <w:rsid w:val="001C251A"/>
    <w:rsid w:val="001E68C9"/>
    <w:rsid w:val="0028646B"/>
    <w:rsid w:val="002D12B5"/>
    <w:rsid w:val="002D5081"/>
    <w:rsid w:val="002E5037"/>
    <w:rsid w:val="003416F4"/>
    <w:rsid w:val="003513F2"/>
    <w:rsid w:val="00351C28"/>
    <w:rsid w:val="003679A8"/>
    <w:rsid w:val="00367D75"/>
    <w:rsid w:val="003D02BC"/>
    <w:rsid w:val="0045693C"/>
    <w:rsid w:val="00481222"/>
    <w:rsid w:val="004A3920"/>
    <w:rsid w:val="004D208F"/>
    <w:rsid w:val="004E2B2A"/>
    <w:rsid w:val="005075CE"/>
    <w:rsid w:val="00520606"/>
    <w:rsid w:val="005453CA"/>
    <w:rsid w:val="005616A0"/>
    <w:rsid w:val="00582B17"/>
    <w:rsid w:val="005967AD"/>
    <w:rsid w:val="005E621B"/>
    <w:rsid w:val="005F100A"/>
    <w:rsid w:val="00613342"/>
    <w:rsid w:val="0062023C"/>
    <w:rsid w:val="00621015"/>
    <w:rsid w:val="006218D6"/>
    <w:rsid w:val="006B2BF4"/>
    <w:rsid w:val="00726A51"/>
    <w:rsid w:val="007773DF"/>
    <w:rsid w:val="00780D66"/>
    <w:rsid w:val="00783F1D"/>
    <w:rsid w:val="007929C4"/>
    <w:rsid w:val="00795063"/>
    <w:rsid w:val="007E7AA7"/>
    <w:rsid w:val="00815A18"/>
    <w:rsid w:val="00824EE4"/>
    <w:rsid w:val="00825758"/>
    <w:rsid w:val="00843EB6"/>
    <w:rsid w:val="00851E3E"/>
    <w:rsid w:val="0088671E"/>
    <w:rsid w:val="008938F7"/>
    <w:rsid w:val="008D3BBC"/>
    <w:rsid w:val="00931AF9"/>
    <w:rsid w:val="009563AA"/>
    <w:rsid w:val="009B06E8"/>
    <w:rsid w:val="009C2DED"/>
    <w:rsid w:val="009D3827"/>
    <w:rsid w:val="009E3F7D"/>
    <w:rsid w:val="009F4843"/>
    <w:rsid w:val="00A0039E"/>
    <w:rsid w:val="00A10754"/>
    <w:rsid w:val="00A30D5F"/>
    <w:rsid w:val="00A6297B"/>
    <w:rsid w:val="00A723B5"/>
    <w:rsid w:val="00A86102"/>
    <w:rsid w:val="00A86360"/>
    <w:rsid w:val="00A9655F"/>
    <w:rsid w:val="00AC266D"/>
    <w:rsid w:val="00AD4F73"/>
    <w:rsid w:val="00AE4B7D"/>
    <w:rsid w:val="00AF6C04"/>
    <w:rsid w:val="00B05AE4"/>
    <w:rsid w:val="00B06F5E"/>
    <w:rsid w:val="00BB0445"/>
    <w:rsid w:val="00C06A6C"/>
    <w:rsid w:val="00C2696D"/>
    <w:rsid w:val="00C441A0"/>
    <w:rsid w:val="00C6428D"/>
    <w:rsid w:val="00C86F40"/>
    <w:rsid w:val="00C91DBE"/>
    <w:rsid w:val="00CD50AF"/>
    <w:rsid w:val="00CF3F13"/>
    <w:rsid w:val="00CF5805"/>
    <w:rsid w:val="00D30372"/>
    <w:rsid w:val="00D45982"/>
    <w:rsid w:val="00D57091"/>
    <w:rsid w:val="00D73C18"/>
    <w:rsid w:val="00DE69DB"/>
    <w:rsid w:val="00E00304"/>
    <w:rsid w:val="00E37C51"/>
    <w:rsid w:val="00E50500"/>
    <w:rsid w:val="00E968D9"/>
    <w:rsid w:val="00EC68C6"/>
    <w:rsid w:val="00EE4C45"/>
    <w:rsid w:val="00F26BB1"/>
    <w:rsid w:val="00F32958"/>
    <w:rsid w:val="00F865CB"/>
    <w:rsid w:val="00FA5138"/>
    <w:rsid w:val="00FC0EB8"/>
    <w:rsid w:val="00FE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43BE8F"/>
  <w15:chartTrackingRefBased/>
  <w15:docId w15:val="{EBB2088C-7881-4F56-8F5E-2711AD0D7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2B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B2A"/>
  </w:style>
  <w:style w:type="paragraph" w:styleId="Footer">
    <w:name w:val="footer"/>
    <w:basedOn w:val="Normal"/>
    <w:link w:val="FooterChar"/>
    <w:uiPriority w:val="99"/>
    <w:unhideWhenUsed/>
    <w:rsid w:val="004E2B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6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2362EAAB59C343A219690FB6A0B09D" ma:contentTypeVersion="6" ma:contentTypeDescription="Create a new document." ma:contentTypeScope="" ma:versionID="ac784fbf12403ab6812688a7cd116f0c">
  <xsd:schema xmlns:xsd="http://www.w3.org/2001/XMLSchema" xmlns:xs="http://www.w3.org/2001/XMLSchema" xmlns:p="http://schemas.microsoft.com/office/2006/metadata/properties" xmlns:ns3="a28f4906-f11b-4123-8939-b328892e3c07" targetNamespace="http://schemas.microsoft.com/office/2006/metadata/properties" ma:root="true" ma:fieldsID="5a41dae85926c13114e06e7a2d1e39be" ns3:_="">
    <xsd:import namespace="a28f4906-f11b-4123-8939-b328892e3c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f4906-f11b-4123-8939-b328892e3c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E638DC-8921-46FB-ABF0-1D9AB9ABE3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f4906-f11b-4123-8939-b328892e3c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504D30-DBD1-4B8A-8A88-62CAA9863A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78175A-DC0C-436B-B780-DA931BAC4516}">
  <ds:schemaRefs>
    <ds:schemaRef ds:uri="a28f4906-f11b-4123-8939-b328892e3c0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0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Sellæg Brenne</dc:creator>
  <cp:keywords/>
  <dc:description/>
  <cp:lastModifiedBy>Siv Sellæg Brenne</cp:lastModifiedBy>
  <cp:revision>3</cp:revision>
  <dcterms:created xsi:type="dcterms:W3CDTF">2022-05-04T12:25:00Z</dcterms:created>
  <dcterms:modified xsi:type="dcterms:W3CDTF">2022-05-10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2362EAAB59C343A219690FB6A0B09D</vt:lpwstr>
  </property>
</Properties>
</file>